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E0C94" w14:textId="3DC6561F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Supplementary tables:</w:t>
      </w:r>
    </w:p>
    <w:p w14:paraId="7CE2C9C3" w14:textId="60BA1EC1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1CE8E48" w14:textId="7B225199" w:rsidR="000A752A" w:rsidRPr="006A3E2C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t>eTable</w:t>
      </w:r>
      <w:proofErr w:type="spellEnd"/>
      <w:proofErr w:type="gramEnd"/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1.  </w:t>
      </w:r>
      <w:r w:rsidRPr="006A3E2C">
        <w:rPr>
          <w:rFonts w:ascii="Times New Roman" w:eastAsia="Times New Roman" w:hAnsi="Times New Roman" w:cs="Times New Roman"/>
          <w:bCs/>
        </w:rPr>
        <w:t xml:space="preserve">Percentages of presentations that exceed recommendations for all years and by fiscal year. </w:t>
      </w:r>
    </w:p>
    <w:p w14:paraId="5C35386C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881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55"/>
        <w:gridCol w:w="1753"/>
        <w:gridCol w:w="851"/>
        <w:gridCol w:w="816"/>
        <w:gridCol w:w="810"/>
        <w:gridCol w:w="810"/>
        <w:gridCol w:w="810"/>
        <w:gridCol w:w="810"/>
      </w:tblGrid>
      <w:tr w:rsidR="000A752A" w:rsidRPr="00DD4C89" w14:paraId="52623A8A" w14:textId="77777777" w:rsidTr="004B1220">
        <w:tc>
          <w:tcPr>
            <w:tcW w:w="2155" w:type="dxa"/>
            <w:tcBorders>
              <w:bottom w:val="single" w:sz="4" w:space="0" w:color="auto"/>
            </w:tcBorders>
          </w:tcPr>
          <w:p w14:paraId="00C26007" w14:textId="77777777" w:rsidR="000A752A" w:rsidRPr="00503EF8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ric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BEAA963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EP</w:t>
            </w:r>
          </w:p>
          <w:p w14:paraId="34710153" w14:textId="77777777" w:rsidR="000A752A" w:rsidRPr="00503EF8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851" w:type="dxa"/>
          </w:tcPr>
          <w:p w14:paraId="6E4CA198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Years</w:t>
            </w:r>
          </w:p>
        </w:tc>
        <w:tc>
          <w:tcPr>
            <w:tcW w:w="816" w:type="dxa"/>
          </w:tcPr>
          <w:p w14:paraId="0CE03943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/11</w:t>
            </w:r>
          </w:p>
        </w:tc>
        <w:tc>
          <w:tcPr>
            <w:tcW w:w="810" w:type="dxa"/>
          </w:tcPr>
          <w:p w14:paraId="11016854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1/12</w:t>
            </w:r>
          </w:p>
        </w:tc>
        <w:tc>
          <w:tcPr>
            <w:tcW w:w="810" w:type="dxa"/>
          </w:tcPr>
          <w:p w14:paraId="7E0C1FB3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/13</w:t>
            </w:r>
          </w:p>
        </w:tc>
        <w:tc>
          <w:tcPr>
            <w:tcW w:w="810" w:type="dxa"/>
          </w:tcPr>
          <w:p w14:paraId="32291748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3/14</w:t>
            </w:r>
          </w:p>
        </w:tc>
        <w:tc>
          <w:tcPr>
            <w:tcW w:w="810" w:type="dxa"/>
          </w:tcPr>
          <w:p w14:paraId="6D6EE55E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4/15</w:t>
            </w:r>
          </w:p>
        </w:tc>
      </w:tr>
      <w:tr w:rsidR="000A752A" w:rsidRPr="00DD4C89" w14:paraId="6D050653" w14:textId="77777777" w:rsidTr="004B1220">
        <w:tc>
          <w:tcPr>
            <w:tcW w:w="2155" w:type="dxa"/>
          </w:tcPr>
          <w:p w14:paraId="1D6C8F7C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753" w:type="dxa"/>
          </w:tcPr>
          <w:p w14:paraId="68C9493B" w14:textId="77777777" w:rsidR="000A752A" w:rsidRPr="00DD4C89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1h : 50%</w:t>
            </w:r>
          </w:p>
        </w:tc>
        <w:tc>
          <w:tcPr>
            <w:tcW w:w="851" w:type="dxa"/>
          </w:tcPr>
          <w:p w14:paraId="0D0B5DB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3%</w:t>
            </w:r>
          </w:p>
        </w:tc>
        <w:tc>
          <w:tcPr>
            <w:tcW w:w="816" w:type="dxa"/>
          </w:tcPr>
          <w:p w14:paraId="0815E91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810" w:type="dxa"/>
          </w:tcPr>
          <w:p w14:paraId="4B9B6A5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7% </w:t>
            </w:r>
          </w:p>
        </w:tc>
        <w:tc>
          <w:tcPr>
            <w:tcW w:w="810" w:type="dxa"/>
          </w:tcPr>
          <w:p w14:paraId="244AC5A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3.1% </w:t>
            </w:r>
          </w:p>
        </w:tc>
        <w:tc>
          <w:tcPr>
            <w:tcW w:w="810" w:type="dxa"/>
          </w:tcPr>
          <w:p w14:paraId="638C4BF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3.4% </w:t>
            </w:r>
          </w:p>
        </w:tc>
        <w:tc>
          <w:tcPr>
            <w:tcW w:w="810" w:type="dxa"/>
          </w:tcPr>
          <w:p w14:paraId="184A149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  <w:tr w:rsidR="000A752A" w:rsidRPr="00DD4C89" w14:paraId="50F95181" w14:textId="77777777" w:rsidTr="004B1220">
        <w:tc>
          <w:tcPr>
            <w:tcW w:w="2155" w:type="dxa"/>
          </w:tcPr>
          <w:p w14:paraId="74D088B3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7F192040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3h : 10%</w:t>
            </w:r>
          </w:p>
        </w:tc>
        <w:tc>
          <w:tcPr>
            <w:tcW w:w="851" w:type="dxa"/>
          </w:tcPr>
          <w:p w14:paraId="01F746B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%</w:t>
            </w:r>
          </w:p>
        </w:tc>
        <w:tc>
          <w:tcPr>
            <w:tcW w:w="816" w:type="dxa"/>
          </w:tcPr>
          <w:p w14:paraId="0661948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8.1% </w:t>
            </w:r>
          </w:p>
        </w:tc>
        <w:tc>
          <w:tcPr>
            <w:tcW w:w="810" w:type="dxa"/>
          </w:tcPr>
          <w:p w14:paraId="688AFC8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5% </w:t>
            </w:r>
          </w:p>
        </w:tc>
        <w:tc>
          <w:tcPr>
            <w:tcW w:w="810" w:type="dxa"/>
          </w:tcPr>
          <w:p w14:paraId="37065B1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8% </w:t>
            </w:r>
          </w:p>
        </w:tc>
        <w:tc>
          <w:tcPr>
            <w:tcW w:w="810" w:type="dxa"/>
          </w:tcPr>
          <w:p w14:paraId="09E24C2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9% </w:t>
            </w:r>
          </w:p>
        </w:tc>
        <w:tc>
          <w:tcPr>
            <w:tcW w:w="810" w:type="dxa"/>
          </w:tcPr>
          <w:p w14:paraId="4990BEE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8.5% </w:t>
            </w:r>
          </w:p>
        </w:tc>
      </w:tr>
      <w:tr w:rsidR="000A752A" w:rsidRPr="00DD4C89" w14:paraId="7FA870FD" w14:textId="77777777" w:rsidTr="004B1220">
        <w:tc>
          <w:tcPr>
            <w:tcW w:w="2155" w:type="dxa"/>
          </w:tcPr>
          <w:p w14:paraId="07B89FAD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 Discharged </w:t>
            </w:r>
          </w:p>
          <w:p w14:paraId="50D27335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TAS 1/2/3)</w:t>
            </w:r>
          </w:p>
        </w:tc>
        <w:tc>
          <w:tcPr>
            <w:tcW w:w="1753" w:type="dxa"/>
          </w:tcPr>
          <w:p w14:paraId="349A9D68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: 50%</w:t>
            </w:r>
          </w:p>
          <w:p w14:paraId="2A9580DD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7D6F3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4%</w:t>
            </w:r>
          </w:p>
        </w:tc>
        <w:tc>
          <w:tcPr>
            <w:tcW w:w="816" w:type="dxa"/>
          </w:tcPr>
          <w:p w14:paraId="1B2024B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3.2% </w:t>
            </w:r>
          </w:p>
        </w:tc>
        <w:tc>
          <w:tcPr>
            <w:tcW w:w="810" w:type="dxa"/>
          </w:tcPr>
          <w:p w14:paraId="3B2C450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6% </w:t>
            </w:r>
          </w:p>
        </w:tc>
        <w:tc>
          <w:tcPr>
            <w:tcW w:w="810" w:type="dxa"/>
          </w:tcPr>
          <w:p w14:paraId="2C604C1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4% </w:t>
            </w:r>
          </w:p>
        </w:tc>
        <w:tc>
          <w:tcPr>
            <w:tcW w:w="810" w:type="dxa"/>
          </w:tcPr>
          <w:p w14:paraId="055423E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5% </w:t>
            </w:r>
          </w:p>
        </w:tc>
        <w:tc>
          <w:tcPr>
            <w:tcW w:w="810" w:type="dxa"/>
          </w:tcPr>
          <w:p w14:paraId="07F290C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2.4% </w:t>
            </w:r>
          </w:p>
        </w:tc>
      </w:tr>
      <w:tr w:rsidR="000A752A" w:rsidRPr="00DD4C89" w14:paraId="749C899C" w14:textId="77777777" w:rsidTr="004B1220">
        <w:tc>
          <w:tcPr>
            <w:tcW w:w="2155" w:type="dxa"/>
          </w:tcPr>
          <w:p w14:paraId="7C03862E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2E3F7EAF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h : 10%</w:t>
            </w:r>
          </w:p>
        </w:tc>
        <w:tc>
          <w:tcPr>
            <w:tcW w:w="851" w:type="dxa"/>
          </w:tcPr>
          <w:p w14:paraId="54EBCFA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%</w:t>
            </w:r>
          </w:p>
        </w:tc>
        <w:tc>
          <w:tcPr>
            <w:tcW w:w="816" w:type="dxa"/>
          </w:tcPr>
          <w:p w14:paraId="758AD9F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9% </w:t>
            </w:r>
          </w:p>
        </w:tc>
        <w:tc>
          <w:tcPr>
            <w:tcW w:w="810" w:type="dxa"/>
          </w:tcPr>
          <w:p w14:paraId="6AD9BD5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3.6% </w:t>
            </w:r>
          </w:p>
        </w:tc>
        <w:tc>
          <w:tcPr>
            <w:tcW w:w="810" w:type="dxa"/>
          </w:tcPr>
          <w:p w14:paraId="3E40906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2.9% </w:t>
            </w:r>
          </w:p>
        </w:tc>
        <w:tc>
          <w:tcPr>
            <w:tcW w:w="810" w:type="dxa"/>
          </w:tcPr>
          <w:p w14:paraId="4DEFF63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2.8% </w:t>
            </w:r>
          </w:p>
        </w:tc>
        <w:tc>
          <w:tcPr>
            <w:tcW w:w="810" w:type="dxa"/>
          </w:tcPr>
          <w:p w14:paraId="09C5641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3.9% </w:t>
            </w:r>
          </w:p>
        </w:tc>
      </w:tr>
      <w:tr w:rsidR="000A752A" w:rsidRPr="00DD4C89" w14:paraId="47FB0EF9" w14:textId="77777777" w:rsidTr="004B1220">
        <w:tc>
          <w:tcPr>
            <w:tcW w:w="2155" w:type="dxa"/>
          </w:tcPr>
          <w:p w14:paraId="345810AC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 Discharged </w:t>
            </w:r>
          </w:p>
          <w:p w14:paraId="318458A6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TAS 4/5)</w:t>
            </w:r>
          </w:p>
        </w:tc>
        <w:tc>
          <w:tcPr>
            <w:tcW w:w="1753" w:type="dxa"/>
          </w:tcPr>
          <w:p w14:paraId="3D499AB1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h : 50%</w:t>
            </w:r>
          </w:p>
          <w:p w14:paraId="4BC04F98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BA452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2%</w:t>
            </w:r>
          </w:p>
        </w:tc>
        <w:tc>
          <w:tcPr>
            <w:tcW w:w="816" w:type="dxa"/>
          </w:tcPr>
          <w:p w14:paraId="23FB8ED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6.9% </w:t>
            </w:r>
          </w:p>
        </w:tc>
        <w:tc>
          <w:tcPr>
            <w:tcW w:w="810" w:type="dxa"/>
          </w:tcPr>
          <w:p w14:paraId="04A44F6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8.7% </w:t>
            </w:r>
          </w:p>
        </w:tc>
        <w:tc>
          <w:tcPr>
            <w:tcW w:w="810" w:type="dxa"/>
          </w:tcPr>
          <w:p w14:paraId="2E873F8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8.9% </w:t>
            </w:r>
          </w:p>
        </w:tc>
        <w:tc>
          <w:tcPr>
            <w:tcW w:w="810" w:type="dxa"/>
          </w:tcPr>
          <w:p w14:paraId="159D8D8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0.1% </w:t>
            </w:r>
          </w:p>
        </w:tc>
        <w:tc>
          <w:tcPr>
            <w:tcW w:w="810" w:type="dxa"/>
          </w:tcPr>
          <w:p w14:paraId="584AC88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0.7% </w:t>
            </w:r>
          </w:p>
        </w:tc>
      </w:tr>
      <w:tr w:rsidR="000A752A" w:rsidRPr="00DD4C89" w14:paraId="499CE399" w14:textId="77777777" w:rsidTr="004B1220">
        <w:tc>
          <w:tcPr>
            <w:tcW w:w="2155" w:type="dxa"/>
          </w:tcPr>
          <w:p w14:paraId="057A47F1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3F26A817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h : 10%</w:t>
            </w:r>
          </w:p>
        </w:tc>
        <w:tc>
          <w:tcPr>
            <w:tcW w:w="851" w:type="dxa"/>
          </w:tcPr>
          <w:p w14:paraId="490B556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816" w:type="dxa"/>
          </w:tcPr>
          <w:p w14:paraId="52D7D1C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810" w:type="dxa"/>
          </w:tcPr>
          <w:p w14:paraId="3C97306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0.8% </w:t>
            </w:r>
          </w:p>
        </w:tc>
        <w:tc>
          <w:tcPr>
            <w:tcW w:w="810" w:type="dxa"/>
          </w:tcPr>
          <w:p w14:paraId="0F27F3D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1.4% </w:t>
            </w:r>
          </w:p>
        </w:tc>
        <w:tc>
          <w:tcPr>
            <w:tcW w:w="810" w:type="dxa"/>
          </w:tcPr>
          <w:p w14:paraId="0AC19F6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2.8% </w:t>
            </w:r>
          </w:p>
        </w:tc>
        <w:tc>
          <w:tcPr>
            <w:tcW w:w="810" w:type="dxa"/>
          </w:tcPr>
          <w:p w14:paraId="410DCDC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3.1% </w:t>
            </w:r>
          </w:p>
        </w:tc>
      </w:tr>
      <w:tr w:rsidR="000A752A" w:rsidRPr="00DD4C89" w14:paraId="582D70CF" w14:textId="77777777" w:rsidTr="004B1220">
        <w:tc>
          <w:tcPr>
            <w:tcW w:w="2155" w:type="dxa"/>
          </w:tcPr>
          <w:p w14:paraId="22D45247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 Admitted</w:t>
            </w:r>
          </w:p>
        </w:tc>
        <w:tc>
          <w:tcPr>
            <w:tcW w:w="1753" w:type="dxa"/>
          </w:tcPr>
          <w:p w14:paraId="466544A3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h : 50%</w:t>
            </w:r>
          </w:p>
        </w:tc>
        <w:tc>
          <w:tcPr>
            <w:tcW w:w="851" w:type="dxa"/>
          </w:tcPr>
          <w:p w14:paraId="3606E8B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7%</w:t>
            </w:r>
          </w:p>
        </w:tc>
        <w:tc>
          <w:tcPr>
            <w:tcW w:w="816" w:type="dxa"/>
          </w:tcPr>
          <w:p w14:paraId="4219D97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6% </w:t>
            </w:r>
          </w:p>
        </w:tc>
        <w:tc>
          <w:tcPr>
            <w:tcW w:w="810" w:type="dxa"/>
          </w:tcPr>
          <w:p w14:paraId="74B7A9A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8.3% </w:t>
            </w:r>
          </w:p>
        </w:tc>
        <w:tc>
          <w:tcPr>
            <w:tcW w:w="810" w:type="dxa"/>
          </w:tcPr>
          <w:p w14:paraId="44F4513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7.5% </w:t>
            </w:r>
          </w:p>
        </w:tc>
        <w:tc>
          <w:tcPr>
            <w:tcW w:w="810" w:type="dxa"/>
          </w:tcPr>
          <w:p w14:paraId="6BDBC9C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8.6% </w:t>
            </w:r>
          </w:p>
        </w:tc>
        <w:tc>
          <w:tcPr>
            <w:tcW w:w="810" w:type="dxa"/>
          </w:tcPr>
          <w:p w14:paraId="69D980C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  <w:tr w:rsidR="000A752A" w:rsidRPr="00DD4C89" w14:paraId="0CCDB50D" w14:textId="77777777" w:rsidTr="004B1220">
        <w:tc>
          <w:tcPr>
            <w:tcW w:w="2155" w:type="dxa"/>
            <w:tcBorders>
              <w:bottom w:val="single" w:sz="4" w:space="0" w:color="auto"/>
            </w:tcBorders>
          </w:tcPr>
          <w:p w14:paraId="624DA956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86636E9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h : 10%</w:t>
            </w:r>
          </w:p>
        </w:tc>
        <w:tc>
          <w:tcPr>
            <w:tcW w:w="851" w:type="dxa"/>
          </w:tcPr>
          <w:p w14:paraId="64556D5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7%</w:t>
            </w:r>
          </w:p>
        </w:tc>
        <w:tc>
          <w:tcPr>
            <w:tcW w:w="816" w:type="dxa"/>
          </w:tcPr>
          <w:p w14:paraId="3C50CDF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5.8% </w:t>
            </w:r>
          </w:p>
        </w:tc>
        <w:tc>
          <w:tcPr>
            <w:tcW w:w="810" w:type="dxa"/>
          </w:tcPr>
          <w:p w14:paraId="02FA666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7.6% </w:t>
            </w:r>
          </w:p>
        </w:tc>
        <w:tc>
          <w:tcPr>
            <w:tcW w:w="810" w:type="dxa"/>
          </w:tcPr>
          <w:p w14:paraId="5B36756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3.9% </w:t>
            </w:r>
          </w:p>
        </w:tc>
        <w:tc>
          <w:tcPr>
            <w:tcW w:w="810" w:type="dxa"/>
          </w:tcPr>
          <w:p w14:paraId="5343967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5.5% </w:t>
            </w:r>
          </w:p>
        </w:tc>
        <w:tc>
          <w:tcPr>
            <w:tcW w:w="810" w:type="dxa"/>
          </w:tcPr>
          <w:p w14:paraId="62EF2E3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0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5.8% </w:t>
            </w:r>
          </w:p>
        </w:tc>
      </w:tr>
    </w:tbl>
    <w:p w14:paraId="4AA773DC" w14:textId="77777777" w:rsidR="000A752A" w:rsidRPr="00C50B94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C8E91E1" w14:textId="77777777" w:rsidR="00F56A46" w:rsidRDefault="00F56A46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14AB59" w14:textId="5182A8B2" w:rsidR="000A752A" w:rsidRPr="00B5332E" w:rsidRDefault="00FA2C92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AEP=Canadian Association of Emergency Physicians; </w:t>
      </w:r>
      <w:r w:rsidR="000A752A" w:rsidRPr="00B5332E">
        <w:rPr>
          <w:rFonts w:ascii="Times New Roman" w:eastAsia="Times New Roman" w:hAnsi="Times New Roman" w:cs="Times New Roman"/>
          <w:sz w:val="20"/>
          <w:szCs w:val="20"/>
        </w:rPr>
        <w:t xml:space="preserve">LOS=length of stay; </w:t>
      </w:r>
      <w:r w:rsidR="000A752A">
        <w:rPr>
          <w:rFonts w:ascii="Times New Roman" w:eastAsia="Times New Roman" w:hAnsi="Times New Roman" w:cs="Times New Roman"/>
          <w:sz w:val="20"/>
          <w:szCs w:val="20"/>
        </w:rPr>
        <w:t>PIA=physician initial assessment</w:t>
      </w:r>
    </w:p>
    <w:p w14:paraId="54FE2270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47C09D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59341B3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D4C1E68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C376653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45D8997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3746768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3AFDCDE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CB9138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32FFF70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3671ED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617E073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D0A5F4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1F6669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4CB4882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5A99B43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6B649BC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A377676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CC83316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75C7887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188D352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91FC96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37F563C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71BE409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407F581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0620D3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CA2998E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4E99F80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198ACD8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92BAEE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BE215AF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B66A9C7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C8BEA8B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EB1B9A1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32B14E0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6CCC8D7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941B680" w14:textId="581F2D1E" w:rsidR="000A752A" w:rsidRPr="00714AC4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t>eTable</w:t>
      </w:r>
      <w:proofErr w:type="spellEnd"/>
      <w:proofErr w:type="gramEnd"/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2.  </w:t>
      </w:r>
      <w:r w:rsidRPr="006A3E2C">
        <w:rPr>
          <w:rFonts w:ascii="Times New Roman" w:eastAsia="Times New Roman" w:hAnsi="Times New Roman" w:cs="Times New Roman"/>
          <w:bCs/>
        </w:rPr>
        <w:t>Percentages of presentations that exceed recommendations by ED category for all years and by fiscal year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9031089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947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032"/>
        <w:gridCol w:w="755"/>
        <w:gridCol w:w="921"/>
        <w:gridCol w:w="900"/>
        <w:gridCol w:w="900"/>
        <w:gridCol w:w="810"/>
        <w:gridCol w:w="900"/>
      </w:tblGrid>
      <w:tr w:rsidR="000A752A" w:rsidRPr="00DD4C89" w14:paraId="0904339A" w14:textId="77777777" w:rsidTr="004B1220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59E2EE9" w14:textId="77777777" w:rsidR="000A752A" w:rsidRPr="00503EF8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r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7A83FF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EP</w:t>
            </w:r>
          </w:p>
          <w:p w14:paraId="5726C84B" w14:textId="77777777" w:rsidR="000A752A" w:rsidRPr="00503EF8" w:rsidRDefault="000A752A" w:rsidP="004B122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032" w:type="dxa"/>
          </w:tcPr>
          <w:p w14:paraId="05DECC5A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755" w:type="dxa"/>
          </w:tcPr>
          <w:p w14:paraId="4F5249C6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Years</w:t>
            </w:r>
          </w:p>
        </w:tc>
        <w:tc>
          <w:tcPr>
            <w:tcW w:w="921" w:type="dxa"/>
          </w:tcPr>
          <w:p w14:paraId="22E509CC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/11</w:t>
            </w:r>
          </w:p>
        </w:tc>
        <w:tc>
          <w:tcPr>
            <w:tcW w:w="900" w:type="dxa"/>
          </w:tcPr>
          <w:p w14:paraId="47B59AEB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1/12</w:t>
            </w:r>
          </w:p>
        </w:tc>
        <w:tc>
          <w:tcPr>
            <w:tcW w:w="900" w:type="dxa"/>
          </w:tcPr>
          <w:p w14:paraId="1D0511F9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/13</w:t>
            </w:r>
          </w:p>
        </w:tc>
        <w:tc>
          <w:tcPr>
            <w:tcW w:w="810" w:type="dxa"/>
          </w:tcPr>
          <w:p w14:paraId="668F46CF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3/14</w:t>
            </w:r>
          </w:p>
        </w:tc>
        <w:tc>
          <w:tcPr>
            <w:tcW w:w="900" w:type="dxa"/>
          </w:tcPr>
          <w:p w14:paraId="219C6CBC" w14:textId="77777777" w:rsidR="000A752A" w:rsidRPr="00503EF8" w:rsidRDefault="000A752A" w:rsidP="004B122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3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4/15</w:t>
            </w:r>
          </w:p>
        </w:tc>
      </w:tr>
      <w:tr w:rsidR="000A752A" w:rsidRPr="00DD4C89" w14:paraId="434E5484" w14:textId="77777777" w:rsidTr="004B1220">
        <w:trPr>
          <w:jc w:val="center"/>
        </w:trPr>
        <w:tc>
          <w:tcPr>
            <w:tcW w:w="1560" w:type="dxa"/>
          </w:tcPr>
          <w:p w14:paraId="013C637B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1701" w:type="dxa"/>
          </w:tcPr>
          <w:p w14:paraId="04C11292" w14:textId="77777777" w:rsidR="000A752A" w:rsidRPr="00DD4C89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1h : 50%</w:t>
            </w:r>
          </w:p>
        </w:tc>
        <w:tc>
          <w:tcPr>
            <w:tcW w:w="1032" w:type="dxa"/>
          </w:tcPr>
          <w:p w14:paraId="7DF216F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4B67382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4.9% </w:t>
            </w:r>
          </w:p>
        </w:tc>
        <w:tc>
          <w:tcPr>
            <w:tcW w:w="921" w:type="dxa"/>
          </w:tcPr>
          <w:p w14:paraId="51E33DD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8% </w:t>
            </w:r>
          </w:p>
        </w:tc>
        <w:tc>
          <w:tcPr>
            <w:tcW w:w="900" w:type="dxa"/>
          </w:tcPr>
          <w:p w14:paraId="15C72D2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6.9% </w:t>
            </w:r>
          </w:p>
        </w:tc>
        <w:tc>
          <w:tcPr>
            <w:tcW w:w="900" w:type="dxa"/>
          </w:tcPr>
          <w:p w14:paraId="151B194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7.2% </w:t>
            </w:r>
          </w:p>
        </w:tc>
        <w:tc>
          <w:tcPr>
            <w:tcW w:w="810" w:type="dxa"/>
          </w:tcPr>
          <w:p w14:paraId="4BA5FE9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5.6% </w:t>
            </w:r>
          </w:p>
        </w:tc>
        <w:tc>
          <w:tcPr>
            <w:tcW w:w="900" w:type="dxa"/>
          </w:tcPr>
          <w:p w14:paraId="3A25482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4.1% </w:t>
            </w:r>
          </w:p>
        </w:tc>
      </w:tr>
      <w:tr w:rsidR="000A752A" w:rsidRPr="00DD4C89" w14:paraId="07E97A98" w14:textId="77777777" w:rsidTr="004B1220">
        <w:trPr>
          <w:jc w:val="center"/>
        </w:trPr>
        <w:tc>
          <w:tcPr>
            <w:tcW w:w="1560" w:type="dxa"/>
          </w:tcPr>
          <w:p w14:paraId="2F0D1CF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1C7DAE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10E4929" w14:textId="77777777" w:rsidR="000A752A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2C1998A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.6% </w:t>
            </w:r>
          </w:p>
        </w:tc>
        <w:tc>
          <w:tcPr>
            <w:tcW w:w="921" w:type="dxa"/>
          </w:tcPr>
          <w:p w14:paraId="6D0190E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.7% </w:t>
            </w:r>
          </w:p>
        </w:tc>
        <w:tc>
          <w:tcPr>
            <w:tcW w:w="900" w:type="dxa"/>
          </w:tcPr>
          <w:p w14:paraId="70202EF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.7% </w:t>
            </w:r>
          </w:p>
        </w:tc>
        <w:tc>
          <w:tcPr>
            <w:tcW w:w="900" w:type="dxa"/>
          </w:tcPr>
          <w:p w14:paraId="1DB716D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810" w:type="dxa"/>
          </w:tcPr>
          <w:p w14:paraId="13F4373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4.5% </w:t>
            </w:r>
          </w:p>
        </w:tc>
        <w:tc>
          <w:tcPr>
            <w:tcW w:w="900" w:type="dxa"/>
          </w:tcPr>
          <w:p w14:paraId="1AF6C4D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.3% </w:t>
            </w:r>
          </w:p>
        </w:tc>
      </w:tr>
      <w:tr w:rsidR="000A752A" w:rsidRPr="00DD4C89" w14:paraId="6B71166C" w14:textId="77777777" w:rsidTr="004B1220">
        <w:trPr>
          <w:jc w:val="center"/>
        </w:trPr>
        <w:tc>
          <w:tcPr>
            <w:tcW w:w="1560" w:type="dxa"/>
          </w:tcPr>
          <w:p w14:paraId="2310C59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78869F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BD16306" w14:textId="77777777" w:rsidR="000A752A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7AD087D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.5% </w:t>
            </w:r>
          </w:p>
        </w:tc>
        <w:tc>
          <w:tcPr>
            <w:tcW w:w="921" w:type="dxa"/>
          </w:tcPr>
          <w:p w14:paraId="2CF71DF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4.6% </w:t>
            </w:r>
          </w:p>
        </w:tc>
        <w:tc>
          <w:tcPr>
            <w:tcW w:w="900" w:type="dxa"/>
          </w:tcPr>
          <w:p w14:paraId="1F4559A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900" w:type="dxa"/>
          </w:tcPr>
          <w:p w14:paraId="428E56F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5% </w:t>
            </w:r>
          </w:p>
        </w:tc>
        <w:tc>
          <w:tcPr>
            <w:tcW w:w="810" w:type="dxa"/>
          </w:tcPr>
          <w:p w14:paraId="69AABA4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.9% </w:t>
            </w:r>
          </w:p>
        </w:tc>
        <w:tc>
          <w:tcPr>
            <w:tcW w:w="900" w:type="dxa"/>
          </w:tcPr>
          <w:p w14:paraId="55BA699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1.5% </w:t>
            </w:r>
          </w:p>
        </w:tc>
      </w:tr>
      <w:tr w:rsidR="000A752A" w:rsidRPr="00DD4C89" w14:paraId="53791D7B" w14:textId="77777777" w:rsidTr="004B1220">
        <w:trPr>
          <w:jc w:val="center"/>
        </w:trPr>
        <w:tc>
          <w:tcPr>
            <w:tcW w:w="1560" w:type="dxa"/>
          </w:tcPr>
          <w:p w14:paraId="6C762E42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D99217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3h : 10%</w:t>
            </w:r>
          </w:p>
        </w:tc>
        <w:tc>
          <w:tcPr>
            <w:tcW w:w="1032" w:type="dxa"/>
          </w:tcPr>
          <w:p w14:paraId="11C6366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7C22C4A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9.3% </w:t>
            </w:r>
          </w:p>
        </w:tc>
        <w:tc>
          <w:tcPr>
            <w:tcW w:w="921" w:type="dxa"/>
          </w:tcPr>
          <w:p w14:paraId="5CDFC27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.8% </w:t>
            </w:r>
          </w:p>
        </w:tc>
        <w:tc>
          <w:tcPr>
            <w:tcW w:w="900" w:type="dxa"/>
          </w:tcPr>
          <w:p w14:paraId="0F3524A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9.7% </w:t>
            </w:r>
          </w:p>
        </w:tc>
        <w:tc>
          <w:tcPr>
            <w:tcW w:w="900" w:type="dxa"/>
          </w:tcPr>
          <w:p w14:paraId="04CCF6F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0.3% </w:t>
            </w:r>
          </w:p>
        </w:tc>
        <w:tc>
          <w:tcPr>
            <w:tcW w:w="810" w:type="dxa"/>
          </w:tcPr>
          <w:p w14:paraId="462A12D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9.3% </w:t>
            </w:r>
          </w:p>
        </w:tc>
        <w:tc>
          <w:tcPr>
            <w:tcW w:w="900" w:type="dxa"/>
          </w:tcPr>
          <w:p w14:paraId="572221D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9.3% </w:t>
            </w:r>
          </w:p>
        </w:tc>
      </w:tr>
      <w:tr w:rsidR="000A752A" w:rsidRPr="00DD4C89" w14:paraId="1513954A" w14:textId="77777777" w:rsidTr="004B1220">
        <w:trPr>
          <w:jc w:val="center"/>
        </w:trPr>
        <w:tc>
          <w:tcPr>
            <w:tcW w:w="1560" w:type="dxa"/>
          </w:tcPr>
          <w:p w14:paraId="686CD27F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D431AC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4825DA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085015D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6.1% </w:t>
            </w:r>
          </w:p>
        </w:tc>
        <w:tc>
          <w:tcPr>
            <w:tcW w:w="921" w:type="dxa"/>
          </w:tcPr>
          <w:p w14:paraId="036336E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8.7% </w:t>
            </w:r>
          </w:p>
        </w:tc>
        <w:tc>
          <w:tcPr>
            <w:tcW w:w="900" w:type="dxa"/>
          </w:tcPr>
          <w:p w14:paraId="103DBBD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5% </w:t>
            </w:r>
          </w:p>
        </w:tc>
        <w:tc>
          <w:tcPr>
            <w:tcW w:w="900" w:type="dxa"/>
          </w:tcPr>
          <w:p w14:paraId="2B5C205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6.2% </w:t>
            </w:r>
          </w:p>
        </w:tc>
        <w:tc>
          <w:tcPr>
            <w:tcW w:w="810" w:type="dxa"/>
          </w:tcPr>
          <w:p w14:paraId="08517F6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4.3% </w:t>
            </w:r>
          </w:p>
        </w:tc>
        <w:tc>
          <w:tcPr>
            <w:tcW w:w="900" w:type="dxa"/>
          </w:tcPr>
          <w:p w14:paraId="3991451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6.2% </w:t>
            </w:r>
          </w:p>
        </w:tc>
      </w:tr>
      <w:tr w:rsidR="000A752A" w:rsidRPr="00DD4C89" w14:paraId="2766A0F1" w14:textId="77777777" w:rsidTr="004B1220">
        <w:trPr>
          <w:jc w:val="center"/>
        </w:trPr>
        <w:tc>
          <w:tcPr>
            <w:tcW w:w="1560" w:type="dxa"/>
          </w:tcPr>
          <w:p w14:paraId="2B52F1E1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160ED8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7144409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626EF60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3.3% </w:t>
            </w:r>
          </w:p>
        </w:tc>
        <w:tc>
          <w:tcPr>
            <w:tcW w:w="921" w:type="dxa"/>
          </w:tcPr>
          <w:p w14:paraId="55E1A9F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4.8% </w:t>
            </w:r>
          </w:p>
        </w:tc>
        <w:tc>
          <w:tcPr>
            <w:tcW w:w="900" w:type="dxa"/>
          </w:tcPr>
          <w:p w14:paraId="4D4305E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9.2% </w:t>
            </w:r>
          </w:p>
        </w:tc>
        <w:tc>
          <w:tcPr>
            <w:tcW w:w="900" w:type="dxa"/>
          </w:tcPr>
          <w:p w14:paraId="1F467B9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8.9% </w:t>
            </w:r>
          </w:p>
        </w:tc>
        <w:tc>
          <w:tcPr>
            <w:tcW w:w="810" w:type="dxa"/>
          </w:tcPr>
          <w:p w14:paraId="6DFEF47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3.4% </w:t>
            </w:r>
          </w:p>
        </w:tc>
        <w:tc>
          <w:tcPr>
            <w:tcW w:w="900" w:type="dxa"/>
          </w:tcPr>
          <w:p w14:paraId="68F5591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0.6% </w:t>
            </w:r>
          </w:p>
        </w:tc>
      </w:tr>
      <w:tr w:rsidR="000A752A" w:rsidRPr="00DD4C89" w14:paraId="021F75DE" w14:textId="77777777" w:rsidTr="004B1220">
        <w:trPr>
          <w:jc w:val="center"/>
        </w:trPr>
        <w:tc>
          <w:tcPr>
            <w:tcW w:w="1560" w:type="dxa"/>
          </w:tcPr>
          <w:p w14:paraId="27390722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 Discharged </w:t>
            </w:r>
          </w:p>
          <w:p w14:paraId="51D36510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TAS 1/2/3)</w:t>
            </w:r>
          </w:p>
        </w:tc>
        <w:tc>
          <w:tcPr>
            <w:tcW w:w="1701" w:type="dxa"/>
          </w:tcPr>
          <w:p w14:paraId="35D8FC1E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: 50%</w:t>
            </w:r>
          </w:p>
          <w:p w14:paraId="604CD48D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7E83144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05AD55E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7.5% </w:t>
            </w:r>
          </w:p>
        </w:tc>
        <w:tc>
          <w:tcPr>
            <w:tcW w:w="921" w:type="dxa"/>
          </w:tcPr>
          <w:p w14:paraId="65C4AF9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5.2% </w:t>
            </w:r>
          </w:p>
        </w:tc>
        <w:tc>
          <w:tcPr>
            <w:tcW w:w="900" w:type="dxa"/>
          </w:tcPr>
          <w:p w14:paraId="4590402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7.5% </w:t>
            </w:r>
          </w:p>
        </w:tc>
        <w:tc>
          <w:tcPr>
            <w:tcW w:w="900" w:type="dxa"/>
          </w:tcPr>
          <w:p w14:paraId="49FA7A1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7.5% </w:t>
            </w:r>
          </w:p>
        </w:tc>
        <w:tc>
          <w:tcPr>
            <w:tcW w:w="810" w:type="dxa"/>
          </w:tcPr>
          <w:p w14:paraId="292A1D8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7.9% </w:t>
            </w:r>
          </w:p>
        </w:tc>
        <w:tc>
          <w:tcPr>
            <w:tcW w:w="900" w:type="dxa"/>
          </w:tcPr>
          <w:p w14:paraId="4FBC33E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  <w:tr w:rsidR="000A752A" w:rsidRPr="00DD4C89" w14:paraId="5ABCDA37" w14:textId="77777777" w:rsidTr="004B1220">
        <w:trPr>
          <w:jc w:val="center"/>
        </w:trPr>
        <w:tc>
          <w:tcPr>
            <w:tcW w:w="1560" w:type="dxa"/>
          </w:tcPr>
          <w:p w14:paraId="0BF9766E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4116F4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81A79E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5AC46E5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5% </w:t>
            </w:r>
          </w:p>
        </w:tc>
        <w:tc>
          <w:tcPr>
            <w:tcW w:w="921" w:type="dxa"/>
          </w:tcPr>
          <w:p w14:paraId="3CCAA38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3.8% </w:t>
            </w:r>
          </w:p>
        </w:tc>
        <w:tc>
          <w:tcPr>
            <w:tcW w:w="900" w:type="dxa"/>
          </w:tcPr>
          <w:p w14:paraId="44F03F4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3% </w:t>
            </w:r>
          </w:p>
        </w:tc>
        <w:tc>
          <w:tcPr>
            <w:tcW w:w="900" w:type="dxa"/>
          </w:tcPr>
          <w:p w14:paraId="4FB9048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9.6% </w:t>
            </w:r>
          </w:p>
        </w:tc>
        <w:tc>
          <w:tcPr>
            <w:tcW w:w="810" w:type="dxa"/>
          </w:tcPr>
          <w:p w14:paraId="07EE7DB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8.6% </w:t>
            </w:r>
          </w:p>
        </w:tc>
        <w:tc>
          <w:tcPr>
            <w:tcW w:w="900" w:type="dxa"/>
          </w:tcPr>
          <w:p w14:paraId="6358A4F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  <w:tr w:rsidR="000A752A" w:rsidRPr="00DD4C89" w14:paraId="65F67584" w14:textId="77777777" w:rsidTr="004B1220">
        <w:trPr>
          <w:jc w:val="center"/>
        </w:trPr>
        <w:tc>
          <w:tcPr>
            <w:tcW w:w="1560" w:type="dxa"/>
          </w:tcPr>
          <w:p w14:paraId="1A0C44F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BDF75D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9C7A9D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4BCC5F8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3.4% </w:t>
            </w:r>
          </w:p>
        </w:tc>
        <w:tc>
          <w:tcPr>
            <w:tcW w:w="921" w:type="dxa"/>
          </w:tcPr>
          <w:p w14:paraId="7A79622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4.7% </w:t>
            </w:r>
          </w:p>
        </w:tc>
        <w:tc>
          <w:tcPr>
            <w:tcW w:w="900" w:type="dxa"/>
          </w:tcPr>
          <w:p w14:paraId="1DB7878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0.3% </w:t>
            </w:r>
          </w:p>
        </w:tc>
        <w:tc>
          <w:tcPr>
            <w:tcW w:w="900" w:type="dxa"/>
          </w:tcPr>
          <w:p w14:paraId="24D613C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1.4% </w:t>
            </w:r>
          </w:p>
        </w:tc>
        <w:tc>
          <w:tcPr>
            <w:tcW w:w="810" w:type="dxa"/>
          </w:tcPr>
          <w:p w14:paraId="43C2018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4.2% </w:t>
            </w:r>
          </w:p>
        </w:tc>
        <w:tc>
          <w:tcPr>
            <w:tcW w:w="900" w:type="dxa"/>
          </w:tcPr>
          <w:p w14:paraId="04C0728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.9% </w:t>
            </w:r>
          </w:p>
        </w:tc>
      </w:tr>
      <w:tr w:rsidR="000A752A" w:rsidRPr="00DD4C89" w14:paraId="7A17EB93" w14:textId="77777777" w:rsidTr="004B1220">
        <w:trPr>
          <w:jc w:val="center"/>
        </w:trPr>
        <w:tc>
          <w:tcPr>
            <w:tcW w:w="1560" w:type="dxa"/>
          </w:tcPr>
          <w:p w14:paraId="3B0725F1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4751FD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h : 10%</w:t>
            </w:r>
          </w:p>
        </w:tc>
        <w:tc>
          <w:tcPr>
            <w:tcW w:w="1032" w:type="dxa"/>
          </w:tcPr>
          <w:p w14:paraId="77211CA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4C55AA1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.2% </w:t>
            </w:r>
          </w:p>
        </w:tc>
        <w:tc>
          <w:tcPr>
            <w:tcW w:w="921" w:type="dxa"/>
          </w:tcPr>
          <w:p w14:paraId="0D6AB91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.2% </w:t>
            </w:r>
          </w:p>
        </w:tc>
        <w:tc>
          <w:tcPr>
            <w:tcW w:w="900" w:type="dxa"/>
          </w:tcPr>
          <w:p w14:paraId="524AF8C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.5% </w:t>
            </w:r>
          </w:p>
        </w:tc>
        <w:tc>
          <w:tcPr>
            <w:tcW w:w="900" w:type="dxa"/>
          </w:tcPr>
          <w:p w14:paraId="2135B85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.7% </w:t>
            </w:r>
          </w:p>
        </w:tc>
        <w:tc>
          <w:tcPr>
            <w:tcW w:w="810" w:type="dxa"/>
          </w:tcPr>
          <w:p w14:paraId="24EDAC3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900" w:type="dxa"/>
          </w:tcPr>
          <w:p w14:paraId="4CF5505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.7% </w:t>
            </w:r>
          </w:p>
        </w:tc>
      </w:tr>
      <w:tr w:rsidR="000A752A" w:rsidRPr="00DD4C89" w14:paraId="4CD9BF3C" w14:textId="77777777" w:rsidTr="004B1220">
        <w:trPr>
          <w:jc w:val="center"/>
        </w:trPr>
        <w:tc>
          <w:tcPr>
            <w:tcW w:w="1560" w:type="dxa"/>
          </w:tcPr>
          <w:p w14:paraId="02B55BAB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8A6CF1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1382076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7E6317E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1.9% </w:t>
            </w:r>
          </w:p>
        </w:tc>
        <w:tc>
          <w:tcPr>
            <w:tcW w:w="921" w:type="dxa"/>
          </w:tcPr>
          <w:p w14:paraId="3A9936E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4.4% </w:t>
            </w:r>
          </w:p>
        </w:tc>
        <w:tc>
          <w:tcPr>
            <w:tcW w:w="900" w:type="dxa"/>
          </w:tcPr>
          <w:p w14:paraId="22DB397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2.3% </w:t>
            </w:r>
          </w:p>
        </w:tc>
        <w:tc>
          <w:tcPr>
            <w:tcW w:w="900" w:type="dxa"/>
          </w:tcPr>
          <w:p w14:paraId="4F38815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1.4% </w:t>
            </w:r>
          </w:p>
        </w:tc>
        <w:tc>
          <w:tcPr>
            <w:tcW w:w="810" w:type="dxa"/>
          </w:tcPr>
          <w:p w14:paraId="45C7C5A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0.5% </w:t>
            </w:r>
          </w:p>
        </w:tc>
        <w:tc>
          <w:tcPr>
            <w:tcW w:w="900" w:type="dxa"/>
          </w:tcPr>
          <w:p w14:paraId="1BF6244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1.3% </w:t>
            </w:r>
          </w:p>
        </w:tc>
      </w:tr>
      <w:tr w:rsidR="000A752A" w:rsidRPr="00DD4C89" w14:paraId="5234E95C" w14:textId="77777777" w:rsidTr="004B1220">
        <w:trPr>
          <w:jc w:val="center"/>
        </w:trPr>
        <w:tc>
          <w:tcPr>
            <w:tcW w:w="1560" w:type="dxa"/>
          </w:tcPr>
          <w:p w14:paraId="588A30AB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7A0216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BAEEA6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50630DD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2.1% </w:t>
            </w:r>
          </w:p>
        </w:tc>
        <w:tc>
          <w:tcPr>
            <w:tcW w:w="921" w:type="dxa"/>
          </w:tcPr>
          <w:p w14:paraId="0315DEB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4.4% </w:t>
            </w:r>
          </w:p>
        </w:tc>
        <w:tc>
          <w:tcPr>
            <w:tcW w:w="900" w:type="dxa"/>
          </w:tcPr>
          <w:p w14:paraId="790D2F5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900" w:type="dxa"/>
          </w:tcPr>
          <w:p w14:paraId="09DE5DA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810" w:type="dxa"/>
          </w:tcPr>
          <w:p w14:paraId="32BA8A1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1.9% </w:t>
            </w:r>
          </w:p>
        </w:tc>
        <w:tc>
          <w:tcPr>
            <w:tcW w:w="900" w:type="dxa"/>
          </w:tcPr>
          <w:p w14:paraId="395021F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4.8% </w:t>
            </w:r>
          </w:p>
        </w:tc>
      </w:tr>
      <w:tr w:rsidR="000A752A" w:rsidRPr="00DD4C89" w14:paraId="1A22A56A" w14:textId="77777777" w:rsidTr="004B1220">
        <w:trPr>
          <w:jc w:val="center"/>
        </w:trPr>
        <w:tc>
          <w:tcPr>
            <w:tcW w:w="1560" w:type="dxa"/>
          </w:tcPr>
          <w:p w14:paraId="52E9515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 Discharged </w:t>
            </w:r>
          </w:p>
          <w:p w14:paraId="5BE1D45D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TAS 4/5)</w:t>
            </w:r>
          </w:p>
        </w:tc>
        <w:tc>
          <w:tcPr>
            <w:tcW w:w="1701" w:type="dxa"/>
          </w:tcPr>
          <w:p w14:paraId="019CCD41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h : 50%</w:t>
            </w:r>
          </w:p>
          <w:p w14:paraId="777AE571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0C10E0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4944BA4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% </w:t>
            </w:r>
          </w:p>
        </w:tc>
        <w:tc>
          <w:tcPr>
            <w:tcW w:w="921" w:type="dxa"/>
          </w:tcPr>
          <w:p w14:paraId="6CAA058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7.3% </w:t>
            </w:r>
          </w:p>
        </w:tc>
        <w:tc>
          <w:tcPr>
            <w:tcW w:w="900" w:type="dxa"/>
          </w:tcPr>
          <w:p w14:paraId="51A436C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2.3% </w:t>
            </w:r>
          </w:p>
        </w:tc>
        <w:tc>
          <w:tcPr>
            <w:tcW w:w="900" w:type="dxa"/>
          </w:tcPr>
          <w:p w14:paraId="23D59B6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6% </w:t>
            </w:r>
          </w:p>
        </w:tc>
        <w:tc>
          <w:tcPr>
            <w:tcW w:w="810" w:type="dxa"/>
          </w:tcPr>
          <w:p w14:paraId="54B7799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9.3% </w:t>
            </w:r>
          </w:p>
        </w:tc>
        <w:tc>
          <w:tcPr>
            <w:tcW w:w="900" w:type="dxa"/>
          </w:tcPr>
          <w:p w14:paraId="1DC1428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0.5% </w:t>
            </w:r>
          </w:p>
        </w:tc>
      </w:tr>
      <w:tr w:rsidR="000A752A" w:rsidRPr="00DD4C89" w14:paraId="6EE168DE" w14:textId="77777777" w:rsidTr="004B1220">
        <w:trPr>
          <w:jc w:val="center"/>
        </w:trPr>
        <w:tc>
          <w:tcPr>
            <w:tcW w:w="1560" w:type="dxa"/>
          </w:tcPr>
          <w:p w14:paraId="3E30A1F5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C214A9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29F7D6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2B99878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4% </w:t>
            </w:r>
          </w:p>
        </w:tc>
        <w:tc>
          <w:tcPr>
            <w:tcW w:w="921" w:type="dxa"/>
          </w:tcPr>
          <w:p w14:paraId="3BF0C34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1.8% </w:t>
            </w:r>
          </w:p>
        </w:tc>
        <w:tc>
          <w:tcPr>
            <w:tcW w:w="900" w:type="dxa"/>
          </w:tcPr>
          <w:p w14:paraId="1E80129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1.1% </w:t>
            </w:r>
          </w:p>
        </w:tc>
        <w:tc>
          <w:tcPr>
            <w:tcW w:w="900" w:type="dxa"/>
          </w:tcPr>
          <w:p w14:paraId="32572E7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4% </w:t>
            </w:r>
          </w:p>
        </w:tc>
        <w:tc>
          <w:tcPr>
            <w:tcW w:w="810" w:type="dxa"/>
          </w:tcPr>
          <w:p w14:paraId="559E306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7% </w:t>
            </w:r>
          </w:p>
        </w:tc>
        <w:tc>
          <w:tcPr>
            <w:tcW w:w="900" w:type="dxa"/>
          </w:tcPr>
          <w:p w14:paraId="30B3702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3.2% </w:t>
            </w:r>
          </w:p>
        </w:tc>
      </w:tr>
      <w:tr w:rsidR="000A752A" w:rsidRPr="00DD4C89" w14:paraId="4C2A1FE7" w14:textId="77777777" w:rsidTr="004B1220">
        <w:trPr>
          <w:jc w:val="center"/>
        </w:trPr>
        <w:tc>
          <w:tcPr>
            <w:tcW w:w="1560" w:type="dxa"/>
          </w:tcPr>
          <w:p w14:paraId="58810668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DFA410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6A5E34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050E445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4.4% </w:t>
            </w:r>
          </w:p>
        </w:tc>
        <w:tc>
          <w:tcPr>
            <w:tcW w:w="921" w:type="dxa"/>
          </w:tcPr>
          <w:p w14:paraId="0F5F792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5.2% </w:t>
            </w:r>
          </w:p>
        </w:tc>
        <w:tc>
          <w:tcPr>
            <w:tcW w:w="900" w:type="dxa"/>
          </w:tcPr>
          <w:p w14:paraId="5CB7503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900" w:type="dxa"/>
          </w:tcPr>
          <w:p w14:paraId="7F8E1F2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1.1% </w:t>
            </w:r>
          </w:p>
        </w:tc>
        <w:tc>
          <w:tcPr>
            <w:tcW w:w="810" w:type="dxa"/>
          </w:tcPr>
          <w:p w14:paraId="0A4E2A0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6.4% </w:t>
            </w:r>
          </w:p>
        </w:tc>
        <w:tc>
          <w:tcPr>
            <w:tcW w:w="900" w:type="dxa"/>
          </w:tcPr>
          <w:p w14:paraId="73B043E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8.4% </w:t>
            </w:r>
          </w:p>
        </w:tc>
      </w:tr>
      <w:tr w:rsidR="000A752A" w:rsidRPr="00DD4C89" w14:paraId="582C6102" w14:textId="77777777" w:rsidTr="004B1220">
        <w:trPr>
          <w:jc w:val="center"/>
        </w:trPr>
        <w:tc>
          <w:tcPr>
            <w:tcW w:w="1560" w:type="dxa"/>
          </w:tcPr>
          <w:p w14:paraId="0716CE3E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F2D487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h : 10%</w:t>
            </w:r>
          </w:p>
        </w:tc>
        <w:tc>
          <w:tcPr>
            <w:tcW w:w="1032" w:type="dxa"/>
          </w:tcPr>
          <w:p w14:paraId="4ECFF4C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1AEDE61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4.1% </w:t>
            </w:r>
          </w:p>
        </w:tc>
        <w:tc>
          <w:tcPr>
            <w:tcW w:w="921" w:type="dxa"/>
          </w:tcPr>
          <w:p w14:paraId="33A1910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3.1% </w:t>
            </w:r>
          </w:p>
        </w:tc>
        <w:tc>
          <w:tcPr>
            <w:tcW w:w="900" w:type="dxa"/>
          </w:tcPr>
          <w:p w14:paraId="5845464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5.2% </w:t>
            </w:r>
          </w:p>
        </w:tc>
        <w:tc>
          <w:tcPr>
            <w:tcW w:w="900" w:type="dxa"/>
          </w:tcPr>
          <w:p w14:paraId="74A60D5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4.2% </w:t>
            </w:r>
          </w:p>
        </w:tc>
        <w:tc>
          <w:tcPr>
            <w:tcW w:w="810" w:type="dxa"/>
          </w:tcPr>
          <w:p w14:paraId="215AFD5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3.5% </w:t>
            </w:r>
          </w:p>
        </w:tc>
        <w:tc>
          <w:tcPr>
            <w:tcW w:w="900" w:type="dxa"/>
          </w:tcPr>
          <w:p w14:paraId="3AB54BD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4.6% </w:t>
            </w:r>
          </w:p>
        </w:tc>
      </w:tr>
      <w:tr w:rsidR="000A752A" w:rsidRPr="00DD4C89" w14:paraId="3338A179" w14:textId="77777777" w:rsidTr="004B1220">
        <w:trPr>
          <w:jc w:val="center"/>
        </w:trPr>
        <w:tc>
          <w:tcPr>
            <w:tcW w:w="1560" w:type="dxa"/>
          </w:tcPr>
          <w:p w14:paraId="39927001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DFADE1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D1E709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53D1771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2.8% </w:t>
            </w:r>
          </w:p>
        </w:tc>
        <w:tc>
          <w:tcPr>
            <w:tcW w:w="921" w:type="dxa"/>
          </w:tcPr>
          <w:p w14:paraId="25D2965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3.6% </w:t>
            </w:r>
          </w:p>
        </w:tc>
        <w:tc>
          <w:tcPr>
            <w:tcW w:w="900" w:type="dxa"/>
          </w:tcPr>
          <w:p w14:paraId="1ADE00B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1.7% </w:t>
            </w:r>
          </w:p>
        </w:tc>
        <w:tc>
          <w:tcPr>
            <w:tcW w:w="900" w:type="dxa"/>
          </w:tcPr>
          <w:p w14:paraId="51CE2B0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2.7% </w:t>
            </w:r>
          </w:p>
        </w:tc>
        <w:tc>
          <w:tcPr>
            <w:tcW w:w="810" w:type="dxa"/>
          </w:tcPr>
          <w:p w14:paraId="6D56388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3.1% </w:t>
            </w:r>
          </w:p>
        </w:tc>
        <w:tc>
          <w:tcPr>
            <w:tcW w:w="900" w:type="dxa"/>
          </w:tcPr>
          <w:p w14:paraId="1FC3BD0F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2.8% </w:t>
            </w:r>
          </w:p>
        </w:tc>
      </w:tr>
      <w:tr w:rsidR="000A752A" w:rsidRPr="00DD4C89" w14:paraId="72B940B3" w14:textId="77777777" w:rsidTr="004B1220">
        <w:trPr>
          <w:jc w:val="center"/>
        </w:trPr>
        <w:tc>
          <w:tcPr>
            <w:tcW w:w="1560" w:type="dxa"/>
          </w:tcPr>
          <w:p w14:paraId="1E975B3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928EDE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47F9E3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4EE6377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  <w:tc>
          <w:tcPr>
            <w:tcW w:w="921" w:type="dxa"/>
          </w:tcPr>
          <w:p w14:paraId="70EBB27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.2% </w:t>
            </w:r>
          </w:p>
        </w:tc>
        <w:tc>
          <w:tcPr>
            <w:tcW w:w="900" w:type="dxa"/>
          </w:tcPr>
          <w:p w14:paraId="1D2B5DD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4.3% </w:t>
            </w:r>
          </w:p>
        </w:tc>
        <w:tc>
          <w:tcPr>
            <w:tcW w:w="900" w:type="dxa"/>
          </w:tcPr>
          <w:p w14:paraId="23BB173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5.6% </w:t>
            </w:r>
          </w:p>
        </w:tc>
        <w:tc>
          <w:tcPr>
            <w:tcW w:w="810" w:type="dxa"/>
          </w:tcPr>
          <w:p w14:paraId="5B77196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1.1% </w:t>
            </w:r>
          </w:p>
        </w:tc>
        <w:tc>
          <w:tcPr>
            <w:tcW w:w="900" w:type="dxa"/>
          </w:tcPr>
          <w:p w14:paraId="0315B47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4.7% </w:t>
            </w:r>
          </w:p>
        </w:tc>
      </w:tr>
      <w:tr w:rsidR="000A752A" w:rsidRPr="00DD4C89" w14:paraId="40E483E5" w14:textId="77777777" w:rsidTr="004B1220">
        <w:trPr>
          <w:jc w:val="center"/>
        </w:trPr>
        <w:tc>
          <w:tcPr>
            <w:tcW w:w="1560" w:type="dxa"/>
          </w:tcPr>
          <w:p w14:paraId="47F3FC74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 Admitted</w:t>
            </w:r>
          </w:p>
        </w:tc>
        <w:tc>
          <w:tcPr>
            <w:tcW w:w="1701" w:type="dxa"/>
          </w:tcPr>
          <w:p w14:paraId="7628CE6C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h : 50%</w:t>
            </w:r>
          </w:p>
        </w:tc>
        <w:tc>
          <w:tcPr>
            <w:tcW w:w="1032" w:type="dxa"/>
          </w:tcPr>
          <w:p w14:paraId="1683EEB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5E6A728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.6% </w:t>
            </w:r>
          </w:p>
        </w:tc>
        <w:tc>
          <w:tcPr>
            <w:tcW w:w="921" w:type="dxa"/>
          </w:tcPr>
          <w:p w14:paraId="34B92CF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1.1% </w:t>
            </w:r>
          </w:p>
        </w:tc>
        <w:tc>
          <w:tcPr>
            <w:tcW w:w="900" w:type="dxa"/>
          </w:tcPr>
          <w:p w14:paraId="3EFDE95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4.2% </w:t>
            </w:r>
          </w:p>
        </w:tc>
        <w:tc>
          <w:tcPr>
            <w:tcW w:w="900" w:type="dxa"/>
          </w:tcPr>
          <w:p w14:paraId="2DEDE65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.8% </w:t>
            </w:r>
          </w:p>
        </w:tc>
        <w:tc>
          <w:tcPr>
            <w:tcW w:w="810" w:type="dxa"/>
          </w:tcPr>
          <w:p w14:paraId="1AAA0D0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3.9% </w:t>
            </w:r>
          </w:p>
        </w:tc>
        <w:tc>
          <w:tcPr>
            <w:tcW w:w="900" w:type="dxa"/>
          </w:tcPr>
          <w:p w14:paraId="08C3216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  <w:tr w:rsidR="000A752A" w:rsidRPr="00DD4C89" w14:paraId="4B41DFFA" w14:textId="77777777" w:rsidTr="004B1220">
        <w:trPr>
          <w:jc w:val="center"/>
        </w:trPr>
        <w:tc>
          <w:tcPr>
            <w:tcW w:w="1560" w:type="dxa"/>
          </w:tcPr>
          <w:p w14:paraId="19A4B31F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787850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EAC7CE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4A40ED6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9.4% </w:t>
            </w:r>
          </w:p>
        </w:tc>
        <w:tc>
          <w:tcPr>
            <w:tcW w:w="921" w:type="dxa"/>
          </w:tcPr>
          <w:p w14:paraId="37E084C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2.8% </w:t>
            </w:r>
          </w:p>
        </w:tc>
        <w:tc>
          <w:tcPr>
            <w:tcW w:w="900" w:type="dxa"/>
          </w:tcPr>
          <w:p w14:paraId="3B53740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7.2% </w:t>
            </w:r>
          </w:p>
        </w:tc>
        <w:tc>
          <w:tcPr>
            <w:tcW w:w="900" w:type="dxa"/>
          </w:tcPr>
          <w:p w14:paraId="0B971C4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.4% </w:t>
            </w:r>
          </w:p>
        </w:tc>
        <w:tc>
          <w:tcPr>
            <w:tcW w:w="810" w:type="dxa"/>
          </w:tcPr>
          <w:p w14:paraId="3F25245D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5.4% </w:t>
            </w:r>
          </w:p>
        </w:tc>
        <w:tc>
          <w:tcPr>
            <w:tcW w:w="900" w:type="dxa"/>
          </w:tcPr>
          <w:p w14:paraId="0EF0E9B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5.1% </w:t>
            </w:r>
          </w:p>
        </w:tc>
      </w:tr>
      <w:tr w:rsidR="000A752A" w:rsidRPr="00DD4C89" w14:paraId="03E2628B" w14:textId="77777777" w:rsidTr="004B1220">
        <w:trPr>
          <w:jc w:val="center"/>
        </w:trPr>
        <w:tc>
          <w:tcPr>
            <w:tcW w:w="1560" w:type="dxa"/>
          </w:tcPr>
          <w:p w14:paraId="393A47E5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E50060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B4C10B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602AB61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3.2% </w:t>
            </w:r>
          </w:p>
        </w:tc>
        <w:tc>
          <w:tcPr>
            <w:tcW w:w="921" w:type="dxa"/>
          </w:tcPr>
          <w:p w14:paraId="619785D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70.1% </w:t>
            </w:r>
          </w:p>
        </w:tc>
        <w:tc>
          <w:tcPr>
            <w:tcW w:w="900" w:type="dxa"/>
          </w:tcPr>
          <w:p w14:paraId="0CF55C0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2.8% </w:t>
            </w:r>
          </w:p>
        </w:tc>
        <w:tc>
          <w:tcPr>
            <w:tcW w:w="900" w:type="dxa"/>
          </w:tcPr>
          <w:p w14:paraId="3BD8156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8.4% </w:t>
            </w:r>
          </w:p>
        </w:tc>
        <w:tc>
          <w:tcPr>
            <w:tcW w:w="810" w:type="dxa"/>
          </w:tcPr>
          <w:p w14:paraId="6BB9748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9.4% </w:t>
            </w:r>
          </w:p>
        </w:tc>
        <w:tc>
          <w:tcPr>
            <w:tcW w:w="900" w:type="dxa"/>
          </w:tcPr>
          <w:p w14:paraId="44B8E2D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66.1% </w:t>
            </w:r>
          </w:p>
        </w:tc>
      </w:tr>
      <w:tr w:rsidR="000A752A" w:rsidRPr="00DD4C89" w14:paraId="12107697" w14:textId="77777777" w:rsidTr="004B1220">
        <w:trPr>
          <w:jc w:val="center"/>
        </w:trPr>
        <w:tc>
          <w:tcPr>
            <w:tcW w:w="1560" w:type="dxa"/>
          </w:tcPr>
          <w:p w14:paraId="1EEB1037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D9DDC8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E44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h : 10%</w:t>
            </w:r>
          </w:p>
        </w:tc>
        <w:tc>
          <w:tcPr>
            <w:tcW w:w="1032" w:type="dxa"/>
          </w:tcPr>
          <w:p w14:paraId="531E064A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755" w:type="dxa"/>
          </w:tcPr>
          <w:p w14:paraId="41E42D6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4.4% </w:t>
            </w:r>
          </w:p>
        </w:tc>
        <w:tc>
          <w:tcPr>
            <w:tcW w:w="921" w:type="dxa"/>
          </w:tcPr>
          <w:p w14:paraId="69AED78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8.1% </w:t>
            </w:r>
          </w:p>
        </w:tc>
        <w:tc>
          <w:tcPr>
            <w:tcW w:w="900" w:type="dxa"/>
          </w:tcPr>
          <w:p w14:paraId="738F53B2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1.2% </w:t>
            </w:r>
          </w:p>
        </w:tc>
        <w:tc>
          <w:tcPr>
            <w:tcW w:w="900" w:type="dxa"/>
          </w:tcPr>
          <w:p w14:paraId="5C8AC4F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4.2% </w:t>
            </w:r>
          </w:p>
        </w:tc>
        <w:tc>
          <w:tcPr>
            <w:tcW w:w="810" w:type="dxa"/>
          </w:tcPr>
          <w:p w14:paraId="52B2B70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7.8% </w:t>
            </w:r>
          </w:p>
        </w:tc>
        <w:tc>
          <w:tcPr>
            <w:tcW w:w="900" w:type="dxa"/>
          </w:tcPr>
          <w:p w14:paraId="2D257BF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9.8% </w:t>
            </w:r>
          </w:p>
        </w:tc>
      </w:tr>
      <w:tr w:rsidR="000A752A" w:rsidRPr="00DD4C89" w14:paraId="28D0A3EF" w14:textId="77777777" w:rsidTr="004B1220">
        <w:trPr>
          <w:jc w:val="center"/>
        </w:trPr>
        <w:tc>
          <w:tcPr>
            <w:tcW w:w="1560" w:type="dxa"/>
          </w:tcPr>
          <w:p w14:paraId="1CA22E83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DF1F26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EBABA30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55" w:type="dxa"/>
          </w:tcPr>
          <w:p w14:paraId="6C85A4EB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7.9% </w:t>
            </w:r>
          </w:p>
        </w:tc>
        <w:tc>
          <w:tcPr>
            <w:tcW w:w="921" w:type="dxa"/>
          </w:tcPr>
          <w:p w14:paraId="5E14B14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5.3% </w:t>
            </w:r>
          </w:p>
        </w:tc>
        <w:tc>
          <w:tcPr>
            <w:tcW w:w="900" w:type="dxa"/>
          </w:tcPr>
          <w:p w14:paraId="5AE1A577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4.4% </w:t>
            </w:r>
          </w:p>
        </w:tc>
        <w:tc>
          <w:tcPr>
            <w:tcW w:w="900" w:type="dxa"/>
          </w:tcPr>
          <w:p w14:paraId="1D95BAAC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1.7% </w:t>
            </w:r>
          </w:p>
        </w:tc>
        <w:tc>
          <w:tcPr>
            <w:tcW w:w="810" w:type="dxa"/>
          </w:tcPr>
          <w:p w14:paraId="1427164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1.7% </w:t>
            </w:r>
          </w:p>
        </w:tc>
        <w:tc>
          <w:tcPr>
            <w:tcW w:w="900" w:type="dxa"/>
          </w:tcPr>
          <w:p w14:paraId="3A8F5C31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6.6% </w:t>
            </w:r>
          </w:p>
        </w:tc>
      </w:tr>
      <w:tr w:rsidR="000A752A" w:rsidRPr="00DD4C89" w14:paraId="5F51825B" w14:textId="77777777" w:rsidTr="004B1220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72DE362" w14:textId="77777777" w:rsidR="000A752A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792574" w14:textId="77777777" w:rsidR="000A752A" w:rsidRPr="006E5E44" w:rsidRDefault="000A752A" w:rsidP="004B12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09EC0D6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/teaching</w:t>
            </w:r>
          </w:p>
        </w:tc>
        <w:tc>
          <w:tcPr>
            <w:tcW w:w="755" w:type="dxa"/>
          </w:tcPr>
          <w:p w14:paraId="7558A895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9.7% </w:t>
            </w:r>
          </w:p>
        </w:tc>
        <w:tc>
          <w:tcPr>
            <w:tcW w:w="921" w:type="dxa"/>
          </w:tcPr>
          <w:p w14:paraId="654849F9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51.9% </w:t>
            </w:r>
          </w:p>
        </w:tc>
        <w:tc>
          <w:tcPr>
            <w:tcW w:w="900" w:type="dxa"/>
          </w:tcPr>
          <w:p w14:paraId="214ABA63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0.1% </w:t>
            </w:r>
          </w:p>
        </w:tc>
        <w:tc>
          <w:tcPr>
            <w:tcW w:w="900" w:type="dxa"/>
          </w:tcPr>
          <w:p w14:paraId="4ADD3524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1.8% </w:t>
            </w:r>
          </w:p>
        </w:tc>
        <w:tc>
          <w:tcPr>
            <w:tcW w:w="810" w:type="dxa"/>
          </w:tcPr>
          <w:p w14:paraId="234C835E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33.3% </w:t>
            </w:r>
          </w:p>
        </w:tc>
        <w:tc>
          <w:tcPr>
            <w:tcW w:w="900" w:type="dxa"/>
          </w:tcPr>
          <w:p w14:paraId="49586618" w14:textId="77777777" w:rsidR="000A752A" w:rsidRPr="00DD4C89" w:rsidRDefault="000A752A" w:rsidP="004B12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C51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% </w:t>
            </w:r>
          </w:p>
        </w:tc>
      </w:tr>
    </w:tbl>
    <w:p w14:paraId="5502BC84" w14:textId="77777777" w:rsidR="000A752A" w:rsidRPr="00C50B94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AE97E7B" w14:textId="77777777" w:rsidR="00F56A46" w:rsidRDefault="00F56A46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06FD86" w14:textId="66FD350F" w:rsidR="000A752A" w:rsidRPr="00B5332E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AEP=Canadian Association of Emergency Physicians; </w:t>
      </w:r>
      <w:r w:rsidRPr="00B5332E">
        <w:rPr>
          <w:rFonts w:ascii="Times New Roman" w:eastAsia="Times New Roman" w:hAnsi="Times New Roman" w:cs="Times New Roman"/>
          <w:sz w:val="20"/>
          <w:szCs w:val="20"/>
        </w:rPr>
        <w:t xml:space="preserve">LOS=length of stay; </w:t>
      </w:r>
      <w:r>
        <w:rPr>
          <w:rFonts w:ascii="Times New Roman" w:eastAsia="Times New Roman" w:hAnsi="Times New Roman" w:cs="Times New Roman"/>
          <w:sz w:val="20"/>
          <w:szCs w:val="20"/>
        </w:rPr>
        <w:t>PIA=physician initial assessment</w:t>
      </w:r>
    </w:p>
    <w:p w14:paraId="5F3AC61A" w14:textId="77777777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D520A67" w14:textId="77777777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5F97386" w14:textId="77777777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D8FB3F4" w14:textId="77777777" w:rsidR="000A752A" w:rsidRDefault="000A752A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C2D33C6" w14:textId="77777777" w:rsidR="003856DF" w:rsidRDefault="003856DF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5DB312E" w14:textId="77777777" w:rsidR="003856DF" w:rsidRDefault="003856DF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8966187" w14:textId="77777777" w:rsidR="003856DF" w:rsidRDefault="003856DF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4A2CD97" w14:textId="3E482C90" w:rsidR="00F56A46" w:rsidRDefault="00F56A46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236C836" w14:textId="77777777" w:rsidR="003856DF" w:rsidRDefault="003856DF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3849707" w14:textId="389B8B2B" w:rsidR="00C74662" w:rsidRDefault="00E26525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figures: </w:t>
      </w:r>
    </w:p>
    <w:p w14:paraId="6671C50F" w14:textId="77777777" w:rsidR="00492B93" w:rsidRDefault="00492B93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EB0C11C" w14:textId="391164E9" w:rsidR="00E26525" w:rsidRPr="00714AC4" w:rsidRDefault="00E26525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t>e</w:t>
      </w:r>
      <w:r w:rsidR="00DD4C89" w:rsidRPr="00714AC4"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proofErr w:type="gramEnd"/>
      <w:r w:rsidR="00DD4C89"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1</w:t>
      </w:r>
      <w:r w:rsidR="00DD4C89" w:rsidRPr="00714AC4">
        <w:rPr>
          <w:rFonts w:ascii="Times New Roman" w:eastAsia="Times New Roman" w:hAnsi="Times New Roman" w:cs="Times New Roman"/>
          <w:b/>
          <w:bCs/>
        </w:rPr>
        <w:t>.</w:t>
      </w:r>
      <w:r w:rsidR="00447E2A" w:rsidRPr="00714AC4">
        <w:rPr>
          <w:b/>
          <w:bCs/>
        </w:rPr>
        <w:t xml:space="preserve"> </w:t>
      </w:r>
      <w:r w:rsidR="00447E2A" w:rsidRPr="006A3E2C">
        <w:rPr>
          <w:rFonts w:ascii="Times New Roman" w:eastAsia="Times New Roman" w:hAnsi="Times New Roman" w:cs="Times New Roman"/>
          <w:bCs/>
        </w:rPr>
        <w:t xml:space="preserve">Median and interquartile range (25th percentile, 75th percentile) </w:t>
      </w:r>
      <w:r w:rsidR="00D21667" w:rsidRPr="006A3E2C">
        <w:rPr>
          <w:rFonts w:ascii="Times New Roman" w:eastAsia="Times New Roman" w:hAnsi="Times New Roman" w:cs="Times New Roman"/>
          <w:bCs/>
        </w:rPr>
        <w:t xml:space="preserve">hourly, facility-specific median physician initial assessment (PIA) times </w:t>
      </w:r>
      <w:r w:rsidRPr="006A3E2C">
        <w:rPr>
          <w:rFonts w:ascii="Times New Roman" w:eastAsia="Times New Roman" w:hAnsi="Times New Roman" w:cs="Times New Roman"/>
          <w:bCs/>
        </w:rPr>
        <w:t xml:space="preserve">by years and by ED category. </w:t>
      </w:r>
    </w:p>
    <w:p w14:paraId="1985D341" w14:textId="733C4AE2" w:rsidR="00EF0990" w:rsidRDefault="00EF0990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6B11B450" wp14:editId="3FEA746F">
            <wp:extent cx="5943600" cy="37943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edianPIA_yr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9"/>
                    <a:stretch/>
                  </pic:blipFill>
                  <pic:spPr bwMode="auto">
                    <a:xfrm>
                      <a:off x="0" y="0"/>
                      <a:ext cx="5943600" cy="3794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5DB20" w14:textId="0E34CF47" w:rsidR="0082435D" w:rsidRDefault="0082435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AB1CE37" w14:textId="42E4E4A7" w:rsidR="0082435D" w:rsidRDefault="0082435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224C0F1" w14:textId="27B6D19A" w:rsidR="0082435D" w:rsidRDefault="0082435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B93BF70" w14:textId="78002ED1" w:rsidR="0082435D" w:rsidRDefault="0082435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AC8DFD4" w14:textId="77777777" w:rsidR="00730AF9" w:rsidRDefault="00730AF9" w:rsidP="00D2166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14744E2" w14:textId="10B16C8E" w:rsidR="000A752A" w:rsidRPr="00714AC4" w:rsidRDefault="000A752A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Figure</w:t>
      </w:r>
      <w:proofErr w:type="spellEnd"/>
      <w:proofErr w:type="gramEnd"/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2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Pr="006A3E2C">
        <w:rPr>
          <w:rFonts w:ascii="Times New Roman" w:eastAsia="Times New Roman" w:hAnsi="Times New Roman" w:cs="Times New Roman"/>
          <w:bCs/>
        </w:rPr>
        <w:t>Percent of presentations from all ED that exceeded the CAEP recommendations for medians for physician initial assessment (PIA), length of stay (LOS) for discharges with CTAS 1/2/3, LOS for discharges with CTAS 4/5, and LOS for admissions by ED category and by fiscal year (darkest grey 2010/2011,…,lightest grey 2014/2015)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662A5EF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28A849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4776"/>
      </w:tblGrid>
      <w:tr w:rsidR="000A752A" w14:paraId="2E52F19F" w14:textId="77777777" w:rsidTr="004B1220">
        <w:trPr>
          <w:jc w:val="center"/>
        </w:trPr>
        <w:tc>
          <w:tcPr>
            <w:tcW w:w="4675" w:type="dxa"/>
          </w:tcPr>
          <w:p w14:paraId="170DAB04" w14:textId="77777777" w:rsidR="000A752A" w:rsidRDefault="000A752A" w:rsidP="004B12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 PIA</w:t>
            </w:r>
          </w:p>
        </w:tc>
        <w:tc>
          <w:tcPr>
            <w:tcW w:w="4675" w:type="dxa"/>
          </w:tcPr>
          <w:p w14:paraId="02666C3C" w14:textId="77777777" w:rsidR="000A752A" w:rsidRDefault="000A752A" w:rsidP="004B12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 LOS Admitted</w:t>
            </w:r>
          </w:p>
        </w:tc>
      </w:tr>
      <w:tr w:rsidR="000A752A" w14:paraId="22993207" w14:textId="77777777" w:rsidTr="004B1220">
        <w:trPr>
          <w:jc w:val="center"/>
        </w:trPr>
        <w:tc>
          <w:tcPr>
            <w:tcW w:w="4675" w:type="dxa"/>
          </w:tcPr>
          <w:p w14:paraId="3F0C209A" w14:textId="77777777" w:rsidR="000A752A" w:rsidRDefault="000A752A" w:rsidP="004B12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55B1F3D" wp14:editId="73CA5693">
                  <wp:extent cx="2889504" cy="2066544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6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F4B9B7F" w14:textId="77777777" w:rsidR="000A752A" w:rsidRDefault="000A752A" w:rsidP="004B12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468496D" wp14:editId="1FD5B689">
                  <wp:extent cx="2889504" cy="2066544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6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752A" w14:paraId="75A8E352" w14:textId="77777777" w:rsidTr="004B1220">
        <w:trPr>
          <w:jc w:val="center"/>
        </w:trPr>
        <w:tc>
          <w:tcPr>
            <w:tcW w:w="4675" w:type="dxa"/>
          </w:tcPr>
          <w:p w14:paraId="6A20F6AE" w14:textId="77777777" w:rsidR="000A752A" w:rsidRDefault="000A752A" w:rsidP="004B12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) LOS Discharged (CTAS 1/2/3)</w:t>
            </w:r>
          </w:p>
        </w:tc>
        <w:tc>
          <w:tcPr>
            <w:tcW w:w="4675" w:type="dxa"/>
          </w:tcPr>
          <w:p w14:paraId="0DA45DA3" w14:textId="77777777" w:rsidR="000A752A" w:rsidRDefault="000A752A" w:rsidP="004B12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) LOS Discharged (CTAS 4/5)</w:t>
            </w:r>
          </w:p>
        </w:tc>
      </w:tr>
      <w:tr w:rsidR="000A752A" w14:paraId="699B52C4" w14:textId="77777777" w:rsidTr="004B1220">
        <w:trPr>
          <w:jc w:val="center"/>
        </w:trPr>
        <w:tc>
          <w:tcPr>
            <w:tcW w:w="4675" w:type="dxa"/>
          </w:tcPr>
          <w:p w14:paraId="6B25A7F7" w14:textId="77777777" w:rsidR="000A752A" w:rsidRDefault="000A752A" w:rsidP="004B12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4C87ABC" wp14:editId="7A197DBF">
                  <wp:extent cx="2889504" cy="2063931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EA98D38" w14:textId="77777777" w:rsidR="000A752A" w:rsidRDefault="000A752A" w:rsidP="004B12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EFA0777" wp14:editId="18FD3C78">
                  <wp:extent cx="2889504" cy="2063931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C3169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546CCEB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83004FA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53BA7BD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C9ECAFC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2DE10C6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C362CA3" w14:textId="77777777" w:rsidR="000A752A" w:rsidRDefault="000A752A" w:rsidP="000A752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FD1C54D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515B69B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EACB1E8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8749CAB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BA5AEE0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0CEDF40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DC2D084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F3595FA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F58C942" w14:textId="77777777" w:rsidR="000A752A" w:rsidRDefault="000A752A" w:rsidP="007C05ED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6520FC5" w14:textId="48A72B0F" w:rsidR="007C05ED" w:rsidRPr="00714AC4" w:rsidRDefault="007C05ED" w:rsidP="00492B9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Figure</w:t>
      </w:r>
      <w:proofErr w:type="spellEnd"/>
      <w:proofErr w:type="gramEnd"/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3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Pr="006A3E2C">
        <w:rPr>
          <w:rFonts w:ascii="Times New Roman" w:eastAsia="Times New Roman" w:hAnsi="Times New Roman" w:cs="Times New Roman"/>
          <w:bCs/>
        </w:rPr>
        <w:t>Percent of presentations from all ED that exceeded the CAEP recommendations for 90</w:t>
      </w:r>
      <w:r w:rsidRPr="006A3E2C">
        <w:rPr>
          <w:rFonts w:ascii="Times New Roman" w:eastAsia="Times New Roman" w:hAnsi="Times New Roman" w:cs="Times New Roman"/>
          <w:bCs/>
          <w:vertAlign w:val="superscript"/>
        </w:rPr>
        <w:t>th</w:t>
      </w:r>
      <w:r w:rsidRPr="006A3E2C">
        <w:rPr>
          <w:rFonts w:ascii="Times New Roman" w:eastAsia="Times New Roman" w:hAnsi="Times New Roman" w:cs="Times New Roman"/>
          <w:bCs/>
        </w:rPr>
        <w:t xml:space="preserve"> percentile for physician initial assessment (PIA), length of stay (LOS) for discharges with CTAS 1/2/3, LOS for discharges with CTAS 4/5, and LOS for admissions by ED category and by fiscal year (darkest grey 2010/2011,…,lightest grey 2014/2015)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533E8CF" w14:textId="77777777" w:rsidR="007C05ED" w:rsidRDefault="007C05ED" w:rsidP="007C05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3772AEF" w14:textId="77777777" w:rsidR="007C05ED" w:rsidRDefault="007C05ED" w:rsidP="007C05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4776"/>
      </w:tblGrid>
      <w:tr w:rsidR="007C05ED" w14:paraId="7EC4D914" w14:textId="77777777" w:rsidTr="00DB6F44">
        <w:trPr>
          <w:jc w:val="center"/>
        </w:trPr>
        <w:tc>
          <w:tcPr>
            <w:tcW w:w="4675" w:type="dxa"/>
          </w:tcPr>
          <w:p w14:paraId="3DB6F595" w14:textId="77777777" w:rsidR="007C05ED" w:rsidRDefault="007C05ED" w:rsidP="00A63C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 PIA</w:t>
            </w:r>
          </w:p>
        </w:tc>
        <w:tc>
          <w:tcPr>
            <w:tcW w:w="4675" w:type="dxa"/>
          </w:tcPr>
          <w:p w14:paraId="2EF81831" w14:textId="77777777" w:rsidR="007C05ED" w:rsidRDefault="007C05ED" w:rsidP="00A63C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 LOS Admitted</w:t>
            </w:r>
          </w:p>
        </w:tc>
      </w:tr>
      <w:tr w:rsidR="007C05ED" w14:paraId="0FDB8EDE" w14:textId="77777777" w:rsidTr="00DB6F44">
        <w:trPr>
          <w:jc w:val="center"/>
        </w:trPr>
        <w:tc>
          <w:tcPr>
            <w:tcW w:w="4675" w:type="dxa"/>
          </w:tcPr>
          <w:p w14:paraId="60C8C6D4" w14:textId="77777777" w:rsidR="007C05ED" w:rsidRDefault="007C05ED" w:rsidP="00A63C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7A467A43" wp14:editId="350CC7F5">
                  <wp:extent cx="2889504" cy="2063931"/>
                  <wp:effectExtent l="0" t="0" r="635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180A8E2" w14:textId="77777777" w:rsidR="007C05ED" w:rsidRDefault="007C05ED" w:rsidP="00A63C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6EE540E9" wp14:editId="26F42AED">
                  <wp:extent cx="2889504" cy="2063931"/>
                  <wp:effectExtent l="0" t="0" r="635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05ED" w14:paraId="62CE0EA5" w14:textId="77777777" w:rsidTr="00DB6F44">
        <w:trPr>
          <w:jc w:val="center"/>
        </w:trPr>
        <w:tc>
          <w:tcPr>
            <w:tcW w:w="4675" w:type="dxa"/>
          </w:tcPr>
          <w:p w14:paraId="750486EE" w14:textId="77777777" w:rsidR="007C05ED" w:rsidRDefault="007C05ED" w:rsidP="00A63C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) LOS Discharged (CTAS 1/2/3)</w:t>
            </w:r>
          </w:p>
        </w:tc>
        <w:tc>
          <w:tcPr>
            <w:tcW w:w="4675" w:type="dxa"/>
          </w:tcPr>
          <w:p w14:paraId="49B93FB6" w14:textId="77777777" w:rsidR="007C05ED" w:rsidRDefault="007C05ED" w:rsidP="00A63C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) LOS Discharged (CTAS 4/5)</w:t>
            </w:r>
          </w:p>
        </w:tc>
      </w:tr>
      <w:tr w:rsidR="007C05ED" w14:paraId="24F29205" w14:textId="77777777" w:rsidTr="00DB6F44">
        <w:trPr>
          <w:jc w:val="center"/>
        </w:trPr>
        <w:tc>
          <w:tcPr>
            <w:tcW w:w="4675" w:type="dxa"/>
          </w:tcPr>
          <w:p w14:paraId="1614AE81" w14:textId="77777777" w:rsidR="007C05ED" w:rsidRDefault="007C05ED" w:rsidP="00A63C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2948E753" wp14:editId="16AEC920">
                  <wp:extent cx="2889504" cy="2063931"/>
                  <wp:effectExtent l="0" t="0" r="635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277472F" w14:textId="77777777" w:rsidR="007C05ED" w:rsidRDefault="007C05ED" w:rsidP="00A63C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46A82C7C" wp14:editId="28A7DEAB">
                  <wp:extent cx="2889504" cy="2063931"/>
                  <wp:effectExtent l="0" t="0" r="635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1_contmetrics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504" cy="2063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D88949" w14:textId="77777777" w:rsidR="007C05ED" w:rsidRDefault="007C05ED" w:rsidP="007C05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6176339" w14:textId="77777777" w:rsidR="007C05ED" w:rsidRDefault="007C05ED" w:rsidP="007C05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CBB0FC9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9E372B2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66DB93B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12F7124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2CB8747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32B8AF2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8BAB6FD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5BAE6F5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355573C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FE9A374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EA9B14D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3CCD933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341E3B7" w14:textId="0ED9055D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6AF6D12" w14:textId="77777777" w:rsidR="007C05ED" w:rsidRDefault="007C05ED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1BD787F" w14:textId="7D64F7C5" w:rsidR="00E26525" w:rsidRPr="00714AC4" w:rsidRDefault="00E26525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</w:t>
      </w:r>
      <w:r w:rsidR="00D21667" w:rsidRPr="00714AC4"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proofErr w:type="gramEnd"/>
      <w:r w:rsidR="00D21667"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4</w:t>
      </w:r>
      <w:r w:rsidR="00D21667"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="00447E2A" w:rsidRPr="006A3E2C">
        <w:rPr>
          <w:rFonts w:ascii="Times New Roman" w:eastAsia="Times New Roman" w:hAnsi="Times New Roman" w:cs="Times New Roman"/>
          <w:bCs/>
        </w:rPr>
        <w:t>Median and interquartile range (25th percentile, 75th percentile) for</w:t>
      </w:r>
      <w:r w:rsidR="00D21667" w:rsidRPr="006A3E2C">
        <w:rPr>
          <w:rFonts w:ascii="Times New Roman" w:eastAsia="Times New Roman" w:hAnsi="Times New Roman" w:cs="Times New Roman"/>
          <w:bCs/>
        </w:rPr>
        <w:t xml:space="preserve"> hourly, facility-specific median length of stay (LOS) for discharges </w:t>
      </w:r>
      <w:r w:rsidRPr="006A3E2C">
        <w:rPr>
          <w:rFonts w:ascii="Times New Roman" w:eastAsia="Times New Roman" w:hAnsi="Times New Roman" w:cs="Times New Roman"/>
          <w:bCs/>
        </w:rPr>
        <w:t>by years and by ED category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035BB69" w14:textId="2A841CCC" w:rsidR="00EF0990" w:rsidRDefault="00EF0990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29517EB3" wp14:editId="6EC6FC38">
            <wp:extent cx="5943600" cy="3782473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edianLOSdis_yr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8"/>
                    <a:stretch/>
                  </pic:blipFill>
                  <pic:spPr bwMode="auto">
                    <a:xfrm>
                      <a:off x="0" y="0"/>
                      <a:ext cx="5943600" cy="3782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A27E2" w14:textId="45C46A53" w:rsidR="007C6D28" w:rsidRDefault="007C6D28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DB08709" w14:textId="2863AF60" w:rsidR="00730AF9" w:rsidRDefault="00730AF9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9F94256" w14:textId="77777777" w:rsidR="00730AF9" w:rsidRDefault="00730AF9" w:rsidP="00730AF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  <w:sectPr w:rsidR="00730AF9">
          <w:footerReference w:type="default" r:id="rId1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8D2115" w14:textId="12437F54" w:rsidR="00E26525" w:rsidRPr="00714AC4" w:rsidRDefault="00E26525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</w:t>
      </w:r>
      <w:r w:rsidR="00730AF9" w:rsidRPr="00714AC4"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proofErr w:type="gramEnd"/>
      <w:r w:rsidR="00730AF9"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5</w:t>
      </w:r>
      <w:r w:rsidR="00730AF9"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="00447E2A" w:rsidRPr="006A3E2C">
        <w:rPr>
          <w:rFonts w:ascii="Times New Roman" w:eastAsia="Times New Roman" w:hAnsi="Times New Roman" w:cs="Times New Roman"/>
          <w:bCs/>
        </w:rPr>
        <w:t>Median and interquartile range (25th percentile, 75th percentile) for</w:t>
      </w:r>
      <w:r w:rsidR="00730AF9" w:rsidRPr="006A3E2C">
        <w:rPr>
          <w:rFonts w:ascii="Times New Roman" w:eastAsia="Times New Roman" w:hAnsi="Times New Roman" w:cs="Times New Roman"/>
          <w:bCs/>
        </w:rPr>
        <w:t xml:space="preserve"> hourly, facility-specific median length of stay (LOS) for admissions </w:t>
      </w:r>
      <w:r w:rsidRPr="006A3E2C">
        <w:rPr>
          <w:rFonts w:ascii="Times New Roman" w:eastAsia="Times New Roman" w:hAnsi="Times New Roman" w:cs="Times New Roman"/>
          <w:bCs/>
        </w:rPr>
        <w:t>by years and by ED category.</w:t>
      </w:r>
    </w:p>
    <w:p w14:paraId="187CA6F9" w14:textId="7AE86451" w:rsidR="00EF0990" w:rsidRDefault="00EF0990" w:rsidP="00E2652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405D7BD3" wp14:editId="50CE3928">
            <wp:extent cx="5943600" cy="3770597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edianLOSadm_yr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88"/>
                    <a:stretch/>
                  </pic:blipFill>
                  <pic:spPr bwMode="auto">
                    <a:xfrm>
                      <a:off x="0" y="0"/>
                      <a:ext cx="5943600" cy="3770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BAF20" w14:textId="7C258DDA" w:rsidR="00730AF9" w:rsidRDefault="00730AF9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F1FB39B" w14:textId="341DB2B9" w:rsidR="00C74662" w:rsidRDefault="00C74662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D4F23A0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0276EBF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2125A48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2A5C849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3E43BD7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AA28E53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2A58EC5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44B4C25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DC33BB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54BFA99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771777F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05D60C3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9E19D97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DF2D917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4D1EB12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225FA7A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5F6269B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636618B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0843775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8F88D4F" w14:textId="7F0602A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4A0B03D" w14:textId="3B3A36C9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35498CF" w14:textId="77777777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F82C460" w14:textId="3E628806" w:rsidR="001C4302" w:rsidRPr="00714AC4" w:rsidRDefault="001C4302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Figure</w:t>
      </w:r>
      <w:proofErr w:type="spellEnd"/>
      <w:proofErr w:type="gramEnd"/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6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.  </w:t>
      </w:r>
      <w:r w:rsidRPr="006A3E2C">
        <w:rPr>
          <w:rFonts w:ascii="Times New Roman" w:eastAsia="Times New Roman" w:hAnsi="Times New Roman" w:cs="Times New Roman"/>
          <w:bCs/>
        </w:rPr>
        <w:t>Median and interquartile range (25</w:t>
      </w:r>
      <w:r w:rsidRPr="006A3E2C">
        <w:rPr>
          <w:rFonts w:ascii="Times New Roman" w:eastAsia="Times New Roman" w:hAnsi="Times New Roman" w:cs="Times New Roman"/>
          <w:bCs/>
          <w:vertAlign w:val="superscript"/>
        </w:rPr>
        <w:t>th</w:t>
      </w:r>
      <w:r w:rsidRPr="006A3E2C">
        <w:rPr>
          <w:rFonts w:ascii="Times New Roman" w:eastAsia="Times New Roman" w:hAnsi="Times New Roman" w:cs="Times New Roman"/>
          <w:bCs/>
        </w:rPr>
        <w:t xml:space="preserve"> percentile, 75</w:t>
      </w:r>
      <w:r w:rsidRPr="006A3E2C">
        <w:rPr>
          <w:rFonts w:ascii="Times New Roman" w:eastAsia="Times New Roman" w:hAnsi="Times New Roman" w:cs="Times New Roman"/>
          <w:bCs/>
          <w:vertAlign w:val="superscript"/>
        </w:rPr>
        <w:t>th</w:t>
      </w:r>
      <w:r w:rsidRPr="006A3E2C">
        <w:rPr>
          <w:rFonts w:ascii="Times New Roman" w:eastAsia="Times New Roman" w:hAnsi="Times New Roman" w:cs="Times New Roman"/>
          <w:bCs/>
        </w:rPr>
        <w:t xml:space="preserve"> percentile) of daily, facility-specific percent left without being seen (LWBS) and left against medical advice (LAMA) for all EDs and by ED category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6B4671F" w14:textId="77777777" w:rsidR="001C4302" w:rsidRDefault="001C4302" w:rsidP="001C43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1E50A36" w14:textId="043A43EE" w:rsidR="001C4302" w:rsidRDefault="001C4302" w:rsidP="001C43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AC571BD" w14:textId="77777777" w:rsidR="001C4302" w:rsidRDefault="001C4302" w:rsidP="001C43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3A93B61" w14:textId="77777777" w:rsidR="001C4302" w:rsidRDefault="001C4302" w:rsidP="001C43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9122697" w14:textId="12241A38" w:rsidR="00BF28AA" w:rsidRDefault="00482767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0E0E8600" wp14:editId="4830D5F3">
            <wp:extent cx="5943600" cy="42456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igure6_LWBSLAMA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3D51F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19D7F82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471F3D1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AFD7197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B2FCC38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A2E0350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D19DFF6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171037F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B1F4D36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BDB32EA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6F14FF5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38193AF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72908E3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D4BBF3D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2F8257C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EECD883" w14:textId="77777777" w:rsidR="00BF28AA" w:rsidRDefault="00BF28AA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1A73C95" w14:textId="0A61C776" w:rsidR="00C74662" w:rsidRPr="00714AC4" w:rsidRDefault="00E26525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lastRenderedPageBreak/>
        <w:t>e</w:t>
      </w:r>
      <w:r w:rsidR="00C74662" w:rsidRPr="00714AC4"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proofErr w:type="gramEnd"/>
      <w:r w:rsidR="00C74662"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7</w:t>
      </w:r>
      <w:r w:rsidR="00C74662"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="00447E2A" w:rsidRPr="006A3E2C">
        <w:rPr>
          <w:rFonts w:ascii="Times New Roman" w:eastAsia="Times New Roman" w:hAnsi="Times New Roman" w:cs="Times New Roman"/>
          <w:bCs/>
        </w:rPr>
        <w:t>Median and interquartile range (25th percentile, 75th percentile) for</w:t>
      </w:r>
      <w:r w:rsidR="00C74662" w:rsidRPr="006A3E2C">
        <w:rPr>
          <w:rFonts w:ascii="Times New Roman" w:eastAsia="Times New Roman" w:hAnsi="Times New Roman" w:cs="Times New Roman"/>
          <w:bCs/>
        </w:rPr>
        <w:t xml:space="preserve"> daily, facility-specific percent left without being seen (LWBS) </w:t>
      </w:r>
      <w:r w:rsidRPr="006A3E2C">
        <w:rPr>
          <w:rFonts w:ascii="Times New Roman" w:eastAsia="Times New Roman" w:hAnsi="Times New Roman" w:cs="Times New Roman"/>
          <w:bCs/>
        </w:rPr>
        <w:t>by years and by ED category.</w:t>
      </w:r>
      <w:r w:rsidRPr="00714AC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5FB4A36" w14:textId="2AE5E59E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23D20A3" w14:textId="73AF76FF" w:rsidR="00DC6037" w:rsidRDefault="00DC6037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2D751AFC" wp14:editId="061EACEB">
            <wp:extent cx="5943600" cy="374588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7_LWBS.pn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70"/>
                    <a:stretch/>
                  </pic:blipFill>
                  <pic:spPr bwMode="auto">
                    <a:xfrm>
                      <a:off x="0" y="0"/>
                      <a:ext cx="5943600" cy="3745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5CFA2" w14:textId="741B2AB9" w:rsidR="00C74662" w:rsidRDefault="00C74662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142EB60" w14:textId="0A18584F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49F3403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9283FB3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A8FA1B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83CD8ED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9426112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6DCA291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4F195CF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E392CDB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96732BE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AEC934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27E440BD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431C029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223E26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054C9765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B3B32A4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C3676E0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4AB626BC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0CCA5E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0925B44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7FA8306" w14:textId="77777777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3A59A8C" w14:textId="77777777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66C98EB4" w14:textId="77777777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2D15E2D" w14:textId="77777777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5C76468A" w14:textId="63DEAB0C" w:rsidR="00C74662" w:rsidRPr="00714AC4" w:rsidRDefault="00E26525" w:rsidP="00492B9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proofErr w:type="gramStart"/>
      <w:r w:rsidRPr="00714AC4">
        <w:rPr>
          <w:rFonts w:ascii="Times New Roman" w:eastAsia="Times New Roman" w:hAnsi="Times New Roman" w:cs="Times New Roman"/>
          <w:b/>
          <w:bCs/>
        </w:rPr>
        <w:t>e</w:t>
      </w:r>
      <w:r w:rsidR="00C74662" w:rsidRPr="00714AC4">
        <w:rPr>
          <w:rFonts w:ascii="Times New Roman" w:eastAsia="Times New Roman" w:hAnsi="Times New Roman" w:cs="Times New Roman"/>
          <w:b/>
          <w:bCs/>
        </w:rPr>
        <w:t>Figure</w:t>
      </w:r>
      <w:proofErr w:type="spellEnd"/>
      <w:proofErr w:type="gramEnd"/>
      <w:r w:rsidR="00C74662" w:rsidRPr="00714AC4">
        <w:rPr>
          <w:rFonts w:ascii="Times New Roman" w:eastAsia="Times New Roman" w:hAnsi="Times New Roman" w:cs="Times New Roman"/>
          <w:b/>
          <w:bCs/>
        </w:rPr>
        <w:t xml:space="preserve"> </w:t>
      </w:r>
      <w:r w:rsidR="00024D25">
        <w:rPr>
          <w:rFonts w:ascii="Times New Roman" w:eastAsia="Times New Roman" w:hAnsi="Times New Roman" w:cs="Times New Roman"/>
          <w:b/>
          <w:bCs/>
        </w:rPr>
        <w:t>S</w:t>
      </w:r>
      <w:r w:rsidR="00AB6D4F">
        <w:rPr>
          <w:rFonts w:ascii="Times New Roman" w:eastAsia="Times New Roman" w:hAnsi="Times New Roman" w:cs="Times New Roman"/>
          <w:b/>
          <w:bCs/>
        </w:rPr>
        <w:t>8</w:t>
      </w:r>
      <w:r w:rsidR="00C74662" w:rsidRPr="00714AC4">
        <w:rPr>
          <w:rFonts w:ascii="Times New Roman" w:eastAsia="Times New Roman" w:hAnsi="Times New Roman" w:cs="Times New Roman"/>
          <w:b/>
          <w:bCs/>
        </w:rPr>
        <w:t xml:space="preserve">. </w:t>
      </w:r>
      <w:r w:rsidR="00447E2A" w:rsidRPr="006A3E2C">
        <w:rPr>
          <w:rFonts w:ascii="Times New Roman" w:eastAsia="Times New Roman" w:hAnsi="Times New Roman" w:cs="Times New Roman"/>
          <w:bCs/>
        </w:rPr>
        <w:t>Median and interquartile range (25th percentile, 75th percentile) for</w:t>
      </w:r>
      <w:r w:rsidR="00C74662" w:rsidRPr="006A3E2C">
        <w:rPr>
          <w:rFonts w:ascii="Times New Roman" w:eastAsia="Times New Roman" w:hAnsi="Times New Roman" w:cs="Times New Roman"/>
          <w:bCs/>
        </w:rPr>
        <w:t xml:space="preserve"> daily, facility-specific percent left against medical advice (LAMA) </w:t>
      </w:r>
      <w:r w:rsidRPr="006A3E2C">
        <w:rPr>
          <w:rFonts w:ascii="Times New Roman" w:eastAsia="Times New Roman" w:hAnsi="Times New Roman" w:cs="Times New Roman"/>
          <w:bCs/>
        </w:rPr>
        <w:t>by years</w:t>
      </w:r>
      <w:r w:rsidR="00C74662" w:rsidRPr="006A3E2C">
        <w:rPr>
          <w:rFonts w:ascii="Times New Roman" w:eastAsia="Times New Roman" w:hAnsi="Times New Roman" w:cs="Times New Roman"/>
          <w:bCs/>
        </w:rPr>
        <w:t xml:space="preserve"> and by ED category. </w:t>
      </w:r>
    </w:p>
    <w:p w14:paraId="6CCCE798" w14:textId="04BD6131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0463EE8" w14:textId="1DB1B56E" w:rsidR="00EF0990" w:rsidRDefault="00EF0990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724F6BFD" w14:textId="2EB294F2" w:rsidR="00BA764B" w:rsidRDefault="00BA764B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E0137A6" w14:textId="4D86C19B" w:rsidR="00C74662" w:rsidRDefault="00482767" w:rsidP="00C746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45BE4707" wp14:editId="33915F68">
            <wp:extent cx="5943600" cy="371398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8_LAMA.pn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22"/>
                    <a:stretch/>
                  </pic:blipFill>
                  <pic:spPr bwMode="auto">
                    <a:xfrm>
                      <a:off x="0" y="0"/>
                      <a:ext cx="5943600" cy="3713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E2B36" w14:textId="56F29313" w:rsidR="00C74662" w:rsidRDefault="00C74662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3012954" w14:textId="0F646ACD" w:rsidR="007C05ED" w:rsidRDefault="007C05E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A61EF86" w14:textId="70F0924F" w:rsidR="007C05ED" w:rsidRDefault="007C05ED" w:rsidP="003B3D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36B812D4" w14:textId="28824CFD" w:rsidR="00BF28AA" w:rsidRDefault="00BF28AA" w:rsidP="003856D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</w:rPr>
      </w:pPr>
    </w:p>
    <w:p w14:paraId="1DFE3AAB" w14:textId="77777777" w:rsidR="00BF28AA" w:rsidRPr="00BF28AA" w:rsidRDefault="00BF28AA" w:rsidP="00BF28AA">
      <w:pPr>
        <w:rPr>
          <w:rFonts w:ascii="Times New Roman" w:eastAsia="Times New Roman" w:hAnsi="Times New Roman" w:cs="Times New Roman"/>
        </w:rPr>
      </w:pPr>
    </w:p>
    <w:p w14:paraId="2C4DEA91" w14:textId="77777777" w:rsidR="00BF28AA" w:rsidRPr="00BF28AA" w:rsidRDefault="00BF28AA" w:rsidP="00BF28AA">
      <w:pPr>
        <w:rPr>
          <w:rFonts w:ascii="Times New Roman" w:eastAsia="Times New Roman" w:hAnsi="Times New Roman" w:cs="Times New Roman"/>
        </w:rPr>
      </w:pPr>
    </w:p>
    <w:p w14:paraId="79588882" w14:textId="77777777" w:rsidR="00BF28AA" w:rsidRPr="00BF28AA" w:rsidRDefault="00BF28AA" w:rsidP="00BF28AA">
      <w:pPr>
        <w:rPr>
          <w:rFonts w:ascii="Times New Roman" w:eastAsia="Times New Roman" w:hAnsi="Times New Roman" w:cs="Times New Roman"/>
        </w:rPr>
      </w:pPr>
    </w:p>
    <w:p w14:paraId="29D05363" w14:textId="624F2ADA" w:rsidR="00BF28AA" w:rsidRDefault="00BF28AA" w:rsidP="00BF28AA">
      <w:pPr>
        <w:rPr>
          <w:rFonts w:ascii="Times New Roman" w:eastAsia="Times New Roman" w:hAnsi="Times New Roman" w:cs="Times New Roman"/>
        </w:rPr>
      </w:pPr>
    </w:p>
    <w:p w14:paraId="122BDC78" w14:textId="0C33C0C5" w:rsidR="007C05ED" w:rsidRPr="00BF28AA" w:rsidRDefault="00BF28AA" w:rsidP="00BF28AA">
      <w:pPr>
        <w:tabs>
          <w:tab w:val="left" w:pos="8026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sectPr w:rsidR="007C05ED" w:rsidRPr="00BF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F1540" w14:textId="77777777" w:rsidR="00B717CD" w:rsidRDefault="00B717CD" w:rsidP="005A5EEB">
      <w:pPr>
        <w:spacing w:after="0" w:line="240" w:lineRule="auto"/>
      </w:pPr>
      <w:r>
        <w:separator/>
      </w:r>
    </w:p>
  </w:endnote>
  <w:endnote w:type="continuationSeparator" w:id="0">
    <w:p w14:paraId="02D42D62" w14:textId="77777777" w:rsidR="00B717CD" w:rsidRDefault="00B717CD" w:rsidP="005A5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99141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B409188" w14:textId="26C1C40E" w:rsidR="00D21667" w:rsidRPr="00C82907" w:rsidRDefault="00E26525">
        <w:pPr>
          <w:pStyle w:val="Footer"/>
          <w:jc w:val="right"/>
          <w:rPr>
            <w:rFonts w:ascii="Times New Roman" w:hAnsi="Times New Roman" w:cs="Times New Roman"/>
          </w:rPr>
        </w:pPr>
        <w:r w:rsidRPr="00C82907">
          <w:rPr>
            <w:rFonts w:ascii="Times New Roman" w:hAnsi="Times New Roman" w:cs="Times New Roman"/>
          </w:rPr>
          <w:t>Supplementa</w:t>
        </w:r>
        <w:r w:rsidR="003856DF" w:rsidRPr="00C82907">
          <w:rPr>
            <w:rFonts w:ascii="Times New Roman" w:hAnsi="Times New Roman" w:cs="Times New Roman"/>
          </w:rPr>
          <w:t>ry Material</w:t>
        </w:r>
        <w:r w:rsidR="00D21667" w:rsidRPr="00C82907">
          <w:rPr>
            <w:rFonts w:ascii="Times New Roman" w:hAnsi="Times New Roman" w:cs="Times New Roman"/>
          </w:rPr>
          <w:t xml:space="preserve"> </w:t>
        </w:r>
        <w:r w:rsidR="00D21667" w:rsidRPr="00C82907">
          <w:rPr>
            <w:rFonts w:ascii="Times New Roman" w:hAnsi="Times New Roman" w:cs="Times New Roman"/>
          </w:rPr>
          <w:fldChar w:fldCharType="begin"/>
        </w:r>
        <w:r w:rsidR="00D21667" w:rsidRPr="00C82907">
          <w:rPr>
            <w:rFonts w:ascii="Times New Roman" w:hAnsi="Times New Roman" w:cs="Times New Roman"/>
          </w:rPr>
          <w:instrText xml:space="preserve"> PAGE   \* MERGEFORMAT </w:instrText>
        </w:r>
        <w:r w:rsidR="00D21667" w:rsidRPr="00C82907">
          <w:rPr>
            <w:rFonts w:ascii="Times New Roman" w:hAnsi="Times New Roman" w:cs="Times New Roman"/>
          </w:rPr>
          <w:fldChar w:fldCharType="separate"/>
        </w:r>
        <w:r w:rsidR="009241CB">
          <w:rPr>
            <w:rFonts w:ascii="Times New Roman" w:hAnsi="Times New Roman" w:cs="Times New Roman"/>
            <w:noProof/>
          </w:rPr>
          <w:t>1</w:t>
        </w:r>
        <w:r w:rsidR="00D21667" w:rsidRPr="00C829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184BA8A" w14:textId="77777777" w:rsidR="00D21667" w:rsidRDefault="00D216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9D91E" w14:textId="77777777" w:rsidR="00B717CD" w:rsidRDefault="00B717CD" w:rsidP="005A5EEB">
      <w:pPr>
        <w:spacing w:after="0" w:line="240" w:lineRule="auto"/>
      </w:pPr>
      <w:r>
        <w:separator/>
      </w:r>
    </w:p>
  </w:footnote>
  <w:footnote w:type="continuationSeparator" w:id="0">
    <w:p w14:paraId="6ACB5F45" w14:textId="77777777" w:rsidR="00B717CD" w:rsidRDefault="00B717CD" w:rsidP="005A5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F68E36E"/>
    <w:multiLevelType w:val="hybridMultilevel"/>
    <w:tmpl w:val="1F57B2D0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honda Rosychuk">
    <w15:presenceInfo w15:providerId="Windows Live" w15:userId="885e22606989c1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p5wrvadxz5pe52sepzaahr5f2drxasa2a&quot;&gt;Bib_AsthmaCOPD&lt;record-ids&gt;&lt;item&gt;52&lt;/item&gt;&lt;item&gt;133&lt;/item&gt;&lt;item&gt;169&lt;/item&gt;&lt;item&gt;173&lt;/item&gt;&lt;item&gt;176&lt;/item&gt;&lt;item&gt;182&lt;/item&gt;&lt;item&gt;183&lt;/item&gt;&lt;item&gt;184&lt;/item&gt;&lt;item&gt;188&lt;/item&gt;&lt;item&gt;205&lt;/item&gt;&lt;item&gt;206&lt;/item&gt;&lt;item&gt;207&lt;/item&gt;&lt;item&gt;208&lt;/item&gt;&lt;item&gt;209&lt;/item&gt;&lt;item&gt;210&lt;/item&gt;&lt;item&gt;211&lt;/item&gt;&lt;item&gt;212&lt;/item&gt;&lt;/record-ids&gt;&lt;/item&gt;&lt;/Libraries&gt;"/>
  </w:docVars>
  <w:rsids>
    <w:rsidRoot w:val="00942BA5"/>
    <w:rsid w:val="00007604"/>
    <w:rsid w:val="000206D2"/>
    <w:rsid w:val="000208BA"/>
    <w:rsid w:val="00024D25"/>
    <w:rsid w:val="00027765"/>
    <w:rsid w:val="0003168C"/>
    <w:rsid w:val="00041CC8"/>
    <w:rsid w:val="00042E1D"/>
    <w:rsid w:val="00044512"/>
    <w:rsid w:val="00044ABB"/>
    <w:rsid w:val="0005222F"/>
    <w:rsid w:val="00064E3A"/>
    <w:rsid w:val="000705B6"/>
    <w:rsid w:val="0007451E"/>
    <w:rsid w:val="0008390A"/>
    <w:rsid w:val="00091FFD"/>
    <w:rsid w:val="0009575D"/>
    <w:rsid w:val="0009658B"/>
    <w:rsid w:val="000A114F"/>
    <w:rsid w:val="000A1D5C"/>
    <w:rsid w:val="000A66CF"/>
    <w:rsid w:val="000A6A9F"/>
    <w:rsid w:val="000A752A"/>
    <w:rsid w:val="000D2C1D"/>
    <w:rsid w:val="000E28F5"/>
    <w:rsid w:val="000E2E5A"/>
    <w:rsid w:val="000E2FD4"/>
    <w:rsid w:val="000E734B"/>
    <w:rsid w:val="000F067B"/>
    <w:rsid w:val="0010141E"/>
    <w:rsid w:val="00114A92"/>
    <w:rsid w:val="00124720"/>
    <w:rsid w:val="001276C5"/>
    <w:rsid w:val="00142FD3"/>
    <w:rsid w:val="0014313A"/>
    <w:rsid w:val="00144447"/>
    <w:rsid w:val="001458B2"/>
    <w:rsid w:val="0015275A"/>
    <w:rsid w:val="00161566"/>
    <w:rsid w:val="00164DF9"/>
    <w:rsid w:val="00170F93"/>
    <w:rsid w:val="001757C1"/>
    <w:rsid w:val="00182978"/>
    <w:rsid w:val="00185B6C"/>
    <w:rsid w:val="001926C4"/>
    <w:rsid w:val="001A2E55"/>
    <w:rsid w:val="001B632E"/>
    <w:rsid w:val="001C4302"/>
    <w:rsid w:val="001D2DBC"/>
    <w:rsid w:val="001D4B7C"/>
    <w:rsid w:val="001D5198"/>
    <w:rsid w:val="001D5DC3"/>
    <w:rsid w:val="001E124A"/>
    <w:rsid w:val="001E7FCD"/>
    <w:rsid w:val="001F0E9D"/>
    <w:rsid w:val="001F7DB1"/>
    <w:rsid w:val="00214360"/>
    <w:rsid w:val="0022497D"/>
    <w:rsid w:val="00226230"/>
    <w:rsid w:val="002473F0"/>
    <w:rsid w:val="002508E9"/>
    <w:rsid w:val="00252A12"/>
    <w:rsid w:val="00256D03"/>
    <w:rsid w:val="00260887"/>
    <w:rsid w:val="00266163"/>
    <w:rsid w:val="0027661B"/>
    <w:rsid w:val="00282439"/>
    <w:rsid w:val="002A0842"/>
    <w:rsid w:val="002A1B43"/>
    <w:rsid w:val="002A3F8E"/>
    <w:rsid w:val="002A6C0B"/>
    <w:rsid w:val="002B3BE1"/>
    <w:rsid w:val="002B6183"/>
    <w:rsid w:val="002C225A"/>
    <w:rsid w:val="002D2CC8"/>
    <w:rsid w:val="002D56BF"/>
    <w:rsid w:val="002E6AA0"/>
    <w:rsid w:val="00321E49"/>
    <w:rsid w:val="003311E6"/>
    <w:rsid w:val="00350FFE"/>
    <w:rsid w:val="00353A32"/>
    <w:rsid w:val="00355E6A"/>
    <w:rsid w:val="003856DF"/>
    <w:rsid w:val="003872A3"/>
    <w:rsid w:val="003A1F44"/>
    <w:rsid w:val="003B021C"/>
    <w:rsid w:val="003B3D0C"/>
    <w:rsid w:val="003B45B4"/>
    <w:rsid w:val="003E377A"/>
    <w:rsid w:val="003E7E79"/>
    <w:rsid w:val="00405DBD"/>
    <w:rsid w:val="00406C5A"/>
    <w:rsid w:val="00413D37"/>
    <w:rsid w:val="00421577"/>
    <w:rsid w:val="00423A22"/>
    <w:rsid w:val="0042567F"/>
    <w:rsid w:val="004353D4"/>
    <w:rsid w:val="00442DC6"/>
    <w:rsid w:val="00447E2A"/>
    <w:rsid w:val="0045530F"/>
    <w:rsid w:val="00461569"/>
    <w:rsid w:val="00482767"/>
    <w:rsid w:val="0048750B"/>
    <w:rsid w:val="00492B93"/>
    <w:rsid w:val="00497690"/>
    <w:rsid w:val="004A17CA"/>
    <w:rsid w:val="004A43B1"/>
    <w:rsid w:val="004C33EA"/>
    <w:rsid w:val="004C65D1"/>
    <w:rsid w:val="004C7D06"/>
    <w:rsid w:val="004D2B84"/>
    <w:rsid w:val="004E153B"/>
    <w:rsid w:val="00501830"/>
    <w:rsid w:val="00504BBA"/>
    <w:rsid w:val="00504F38"/>
    <w:rsid w:val="0052043D"/>
    <w:rsid w:val="00523A5F"/>
    <w:rsid w:val="00525FD2"/>
    <w:rsid w:val="005322AB"/>
    <w:rsid w:val="005342DA"/>
    <w:rsid w:val="00537FFD"/>
    <w:rsid w:val="005455E9"/>
    <w:rsid w:val="0054671F"/>
    <w:rsid w:val="005533D9"/>
    <w:rsid w:val="005549ED"/>
    <w:rsid w:val="00560CAF"/>
    <w:rsid w:val="0057003B"/>
    <w:rsid w:val="0058110C"/>
    <w:rsid w:val="00583725"/>
    <w:rsid w:val="00590DBC"/>
    <w:rsid w:val="005A0163"/>
    <w:rsid w:val="005A01D2"/>
    <w:rsid w:val="005A3711"/>
    <w:rsid w:val="005A5EEB"/>
    <w:rsid w:val="005A721F"/>
    <w:rsid w:val="005B18B9"/>
    <w:rsid w:val="005C1A9F"/>
    <w:rsid w:val="005C313B"/>
    <w:rsid w:val="005C3715"/>
    <w:rsid w:val="005C654A"/>
    <w:rsid w:val="005E4201"/>
    <w:rsid w:val="005E5ECB"/>
    <w:rsid w:val="005E7CA2"/>
    <w:rsid w:val="005F4B1F"/>
    <w:rsid w:val="006234B0"/>
    <w:rsid w:val="00627EC1"/>
    <w:rsid w:val="00632693"/>
    <w:rsid w:val="00632F4B"/>
    <w:rsid w:val="00634082"/>
    <w:rsid w:val="00634F3F"/>
    <w:rsid w:val="00644098"/>
    <w:rsid w:val="00647904"/>
    <w:rsid w:val="00653066"/>
    <w:rsid w:val="00664C72"/>
    <w:rsid w:val="006650D5"/>
    <w:rsid w:val="00673DAF"/>
    <w:rsid w:val="0068468F"/>
    <w:rsid w:val="00687040"/>
    <w:rsid w:val="00694F89"/>
    <w:rsid w:val="006A0E47"/>
    <w:rsid w:val="006A2FD0"/>
    <w:rsid w:val="006A3E2C"/>
    <w:rsid w:val="006B1C13"/>
    <w:rsid w:val="006E1C18"/>
    <w:rsid w:val="006F2EAE"/>
    <w:rsid w:val="006F5265"/>
    <w:rsid w:val="006F5672"/>
    <w:rsid w:val="0070125D"/>
    <w:rsid w:val="0070219B"/>
    <w:rsid w:val="00710669"/>
    <w:rsid w:val="00714AC4"/>
    <w:rsid w:val="00730AF9"/>
    <w:rsid w:val="00731113"/>
    <w:rsid w:val="00746230"/>
    <w:rsid w:val="00752189"/>
    <w:rsid w:val="0075559C"/>
    <w:rsid w:val="0075702B"/>
    <w:rsid w:val="0076045E"/>
    <w:rsid w:val="00777336"/>
    <w:rsid w:val="00791473"/>
    <w:rsid w:val="007922B0"/>
    <w:rsid w:val="007A0680"/>
    <w:rsid w:val="007A0DD0"/>
    <w:rsid w:val="007A44B5"/>
    <w:rsid w:val="007A485F"/>
    <w:rsid w:val="007B21CF"/>
    <w:rsid w:val="007B44B2"/>
    <w:rsid w:val="007B5FFE"/>
    <w:rsid w:val="007C05ED"/>
    <w:rsid w:val="007C6D28"/>
    <w:rsid w:val="007D1DC5"/>
    <w:rsid w:val="007D1F13"/>
    <w:rsid w:val="007D4B72"/>
    <w:rsid w:val="007D53CE"/>
    <w:rsid w:val="007D5D63"/>
    <w:rsid w:val="007E0D70"/>
    <w:rsid w:val="007E13EF"/>
    <w:rsid w:val="007E2366"/>
    <w:rsid w:val="007E4726"/>
    <w:rsid w:val="007F4802"/>
    <w:rsid w:val="007F5D87"/>
    <w:rsid w:val="007F72BE"/>
    <w:rsid w:val="008051FA"/>
    <w:rsid w:val="00806264"/>
    <w:rsid w:val="008072DE"/>
    <w:rsid w:val="0082435D"/>
    <w:rsid w:val="00830693"/>
    <w:rsid w:val="00831333"/>
    <w:rsid w:val="0084091D"/>
    <w:rsid w:val="00846EF9"/>
    <w:rsid w:val="00871FA8"/>
    <w:rsid w:val="00881C8D"/>
    <w:rsid w:val="00882B0F"/>
    <w:rsid w:val="00885D25"/>
    <w:rsid w:val="00890435"/>
    <w:rsid w:val="00891AAE"/>
    <w:rsid w:val="00891FBE"/>
    <w:rsid w:val="00891FF5"/>
    <w:rsid w:val="008A1D81"/>
    <w:rsid w:val="008A2CEE"/>
    <w:rsid w:val="008A7E98"/>
    <w:rsid w:val="008B4649"/>
    <w:rsid w:val="008C33CE"/>
    <w:rsid w:val="008C40EA"/>
    <w:rsid w:val="008C68E8"/>
    <w:rsid w:val="008D0A98"/>
    <w:rsid w:val="008E1354"/>
    <w:rsid w:val="008E428B"/>
    <w:rsid w:val="00905433"/>
    <w:rsid w:val="009241CB"/>
    <w:rsid w:val="00941564"/>
    <w:rsid w:val="00942185"/>
    <w:rsid w:val="00942BA5"/>
    <w:rsid w:val="0094416A"/>
    <w:rsid w:val="00950931"/>
    <w:rsid w:val="00952039"/>
    <w:rsid w:val="00953007"/>
    <w:rsid w:val="009569F9"/>
    <w:rsid w:val="0096168B"/>
    <w:rsid w:val="00964379"/>
    <w:rsid w:val="009716D5"/>
    <w:rsid w:val="0097449B"/>
    <w:rsid w:val="009745C3"/>
    <w:rsid w:val="00980373"/>
    <w:rsid w:val="00992676"/>
    <w:rsid w:val="00994CF0"/>
    <w:rsid w:val="009A3342"/>
    <w:rsid w:val="009A3EAE"/>
    <w:rsid w:val="009B01B2"/>
    <w:rsid w:val="009B42CF"/>
    <w:rsid w:val="009B5172"/>
    <w:rsid w:val="009B7052"/>
    <w:rsid w:val="009C62AE"/>
    <w:rsid w:val="009C7383"/>
    <w:rsid w:val="009D1068"/>
    <w:rsid w:val="009D2795"/>
    <w:rsid w:val="009D319B"/>
    <w:rsid w:val="009D5971"/>
    <w:rsid w:val="009E29E3"/>
    <w:rsid w:val="009E6ECC"/>
    <w:rsid w:val="009F6172"/>
    <w:rsid w:val="009F70E2"/>
    <w:rsid w:val="00A00F05"/>
    <w:rsid w:val="00A01BF2"/>
    <w:rsid w:val="00A01D1F"/>
    <w:rsid w:val="00A0727C"/>
    <w:rsid w:val="00A25197"/>
    <w:rsid w:val="00A25A54"/>
    <w:rsid w:val="00A30779"/>
    <w:rsid w:val="00A45EC7"/>
    <w:rsid w:val="00A52706"/>
    <w:rsid w:val="00A60925"/>
    <w:rsid w:val="00A65B3C"/>
    <w:rsid w:val="00A66C4D"/>
    <w:rsid w:val="00A711F3"/>
    <w:rsid w:val="00A73ED6"/>
    <w:rsid w:val="00A86073"/>
    <w:rsid w:val="00A909AF"/>
    <w:rsid w:val="00AA235A"/>
    <w:rsid w:val="00AB3A91"/>
    <w:rsid w:val="00AB57E1"/>
    <w:rsid w:val="00AB6537"/>
    <w:rsid w:val="00AB6D4F"/>
    <w:rsid w:val="00AB6FA0"/>
    <w:rsid w:val="00AC1090"/>
    <w:rsid w:val="00AC429E"/>
    <w:rsid w:val="00AD6C25"/>
    <w:rsid w:val="00AE0518"/>
    <w:rsid w:val="00AE2370"/>
    <w:rsid w:val="00AE7EDD"/>
    <w:rsid w:val="00AF2578"/>
    <w:rsid w:val="00AF4748"/>
    <w:rsid w:val="00B075F6"/>
    <w:rsid w:val="00B07FAC"/>
    <w:rsid w:val="00B1202A"/>
    <w:rsid w:val="00B2214A"/>
    <w:rsid w:val="00B2293D"/>
    <w:rsid w:val="00B246D6"/>
    <w:rsid w:val="00B267EA"/>
    <w:rsid w:val="00B32E64"/>
    <w:rsid w:val="00B372AF"/>
    <w:rsid w:val="00B40528"/>
    <w:rsid w:val="00B412EF"/>
    <w:rsid w:val="00B44534"/>
    <w:rsid w:val="00B47A55"/>
    <w:rsid w:val="00B5033B"/>
    <w:rsid w:val="00B556F2"/>
    <w:rsid w:val="00B56F10"/>
    <w:rsid w:val="00B64C71"/>
    <w:rsid w:val="00B66B9B"/>
    <w:rsid w:val="00B67EBE"/>
    <w:rsid w:val="00B717CD"/>
    <w:rsid w:val="00B77F73"/>
    <w:rsid w:val="00B82977"/>
    <w:rsid w:val="00B832EE"/>
    <w:rsid w:val="00B93CB8"/>
    <w:rsid w:val="00B9550B"/>
    <w:rsid w:val="00BA126E"/>
    <w:rsid w:val="00BA60A1"/>
    <w:rsid w:val="00BA764B"/>
    <w:rsid w:val="00BB0709"/>
    <w:rsid w:val="00BB2C71"/>
    <w:rsid w:val="00BB6F4F"/>
    <w:rsid w:val="00BC6EE8"/>
    <w:rsid w:val="00BC703D"/>
    <w:rsid w:val="00BD5939"/>
    <w:rsid w:val="00BF28AA"/>
    <w:rsid w:val="00BF68D9"/>
    <w:rsid w:val="00BF70AE"/>
    <w:rsid w:val="00BF7917"/>
    <w:rsid w:val="00C0413D"/>
    <w:rsid w:val="00C04FF3"/>
    <w:rsid w:val="00C05A31"/>
    <w:rsid w:val="00C06A53"/>
    <w:rsid w:val="00C074C5"/>
    <w:rsid w:val="00C12A08"/>
    <w:rsid w:val="00C26776"/>
    <w:rsid w:val="00C30F00"/>
    <w:rsid w:val="00C31B0D"/>
    <w:rsid w:val="00C377AB"/>
    <w:rsid w:val="00C4044D"/>
    <w:rsid w:val="00C50A00"/>
    <w:rsid w:val="00C50B94"/>
    <w:rsid w:val="00C560D2"/>
    <w:rsid w:val="00C62553"/>
    <w:rsid w:val="00C628A0"/>
    <w:rsid w:val="00C65D29"/>
    <w:rsid w:val="00C6754B"/>
    <w:rsid w:val="00C67FBD"/>
    <w:rsid w:val="00C74662"/>
    <w:rsid w:val="00C77041"/>
    <w:rsid w:val="00C82907"/>
    <w:rsid w:val="00C83A30"/>
    <w:rsid w:val="00C92616"/>
    <w:rsid w:val="00C957CE"/>
    <w:rsid w:val="00C97E61"/>
    <w:rsid w:val="00CA1DD9"/>
    <w:rsid w:val="00CA680D"/>
    <w:rsid w:val="00CB1BF7"/>
    <w:rsid w:val="00CB3B41"/>
    <w:rsid w:val="00CC06FC"/>
    <w:rsid w:val="00CC688D"/>
    <w:rsid w:val="00CC7798"/>
    <w:rsid w:val="00CD45EB"/>
    <w:rsid w:val="00CD4F94"/>
    <w:rsid w:val="00CE1991"/>
    <w:rsid w:val="00CE64BB"/>
    <w:rsid w:val="00CE67E5"/>
    <w:rsid w:val="00CE6C69"/>
    <w:rsid w:val="00CF000F"/>
    <w:rsid w:val="00D06E93"/>
    <w:rsid w:val="00D07B44"/>
    <w:rsid w:val="00D126FB"/>
    <w:rsid w:val="00D16036"/>
    <w:rsid w:val="00D20A6F"/>
    <w:rsid w:val="00D21667"/>
    <w:rsid w:val="00D2640A"/>
    <w:rsid w:val="00D267B5"/>
    <w:rsid w:val="00D36844"/>
    <w:rsid w:val="00D471F2"/>
    <w:rsid w:val="00D522F5"/>
    <w:rsid w:val="00D53E8F"/>
    <w:rsid w:val="00D567B3"/>
    <w:rsid w:val="00D61E55"/>
    <w:rsid w:val="00D6289A"/>
    <w:rsid w:val="00D64CC1"/>
    <w:rsid w:val="00D72187"/>
    <w:rsid w:val="00D77F72"/>
    <w:rsid w:val="00D950FE"/>
    <w:rsid w:val="00D9593B"/>
    <w:rsid w:val="00D96F0F"/>
    <w:rsid w:val="00D96F45"/>
    <w:rsid w:val="00D970AD"/>
    <w:rsid w:val="00DA51E2"/>
    <w:rsid w:val="00DA77DB"/>
    <w:rsid w:val="00DB3E7E"/>
    <w:rsid w:val="00DB657E"/>
    <w:rsid w:val="00DB6F44"/>
    <w:rsid w:val="00DB7FDE"/>
    <w:rsid w:val="00DC6037"/>
    <w:rsid w:val="00DC778E"/>
    <w:rsid w:val="00DD2FB5"/>
    <w:rsid w:val="00DD4C89"/>
    <w:rsid w:val="00DE6427"/>
    <w:rsid w:val="00DF0025"/>
    <w:rsid w:val="00DF3A5E"/>
    <w:rsid w:val="00DF4EE2"/>
    <w:rsid w:val="00DF639C"/>
    <w:rsid w:val="00E07DB7"/>
    <w:rsid w:val="00E134C7"/>
    <w:rsid w:val="00E26525"/>
    <w:rsid w:val="00E27C3D"/>
    <w:rsid w:val="00E32079"/>
    <w:rsid w:val="00E34253"/>
    <w:rsid w:val="00E41005"/>
    <w:rsid w:val="00E46B1A"/>
    <w:rsid w:val="00E4703E"/>
    <w:rsid w:val="00E57D0D"/>
    <w:rsid w:val="00E61417"/>
    <w:rsid w:val="00E63E95"/>
    <w:rsid w:val="00E64241"/>
    <w:rsid w:val="00E72CF2"/>
    <w:rsid w:val="00E764D1"/>
    <w:rsid w:val="00E83E82"/>
    <w:rsid w:val="00E8607A"/>
    <w:rsid w:val="00E91631"/>
    <w:rsid w:val="00E92574"/>
    <w:rsid w:val="00E97A7B"/>
    <w:rsid w:val="00EA312C"/>
    <w:rsid w:val="00EA323F"/>
    <w:rsid w:val="00EA56DC"/>
    <w:rsid w:val="00EA62B8"/>
    <w:rsid w:val="00EB0793"/>
    <w:rsid w:val="00EB19B3"/>
    <w:rsid w:val="00EB2B3D"/>
    <w:rsid w:val="00EC5271"/>
    <w:rsid w:val="00ED081F"/>
    <w:rsid w:val="00ED195D"/>
    <w:rsid w:val="00ED3604"/>
    <w:rsid w:val="00EF0990"/>
    <w:rsid w:val="00EF5EDF"/>
    <w:rsid w:val="00F0141F"/>
    <w:rsid w:val="00F10615"/>
    <w:rsid w:val="00F1237D"/>
    <w:rsid w:val="00F13387"/>
    <w:rsid w:val="00F24220"/>
    <w:rsid w:val="00F34D27"/>
    <w:rsid w:val="00F375D3"/>
    <w:rsid w:val="00F42258"/>
    <w:rsid w:val="00F53CE2"/>
    <w:rsid w:val="00F56A46"/>
    <w:rsid w:val="00F735E3"/>
    <w:rsid w:val="00F73A0E"/>
    <w:rsid w:val="00F7520A"/>
    <w:rsid w:val="00F8278C"/>
    <w:rsid w:val="00FA00AA"/>
    <w:rsid w:val="00FA02C4"/>
    <w:rsid w:val="00FA2C4F"/>
    <w:rsid w:val="00FA2C92"/>
    <w:rsid w:val="00FA3599"/>
    <w:rsid w:val="00FA6BE0"/>
    <w:rsid w:val="00FB0C16"/>
    <w:rsid w:val="00FB2F8C"/>
    <w:rsid w:val="00FB53F5"/>
    <w:rsid w:val="00FB7021"/>
    <w:rsid w:val="00FC581A"/>
    <w:rsid w:val="00FD0F15"/>
    <w:rsid w:val="00FD1119"/>
    <w:rsid w:val="00FD1A82"/>
    <w:rsid w:val="00FD369C"/>
    <w:rsid w:val="00FD3A61"/>
    <w:rsid w:val="00FD486E"/>
    <w:rsid w:val="00FE286F"/>
    <w:rsid w:val="00FE401A"/>
    <w:rsid w:val="00FE6CB9"/>
    <w:rsid w:val="00F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0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A0"/>
  </w:style>
  <w:style w:type="paragraph" w:styleId="Heading1">
    <w:name w:val="heading 1"/>
    <w:basedOn w:val="Normal"/>
    <w:next w:val="Normal"/>
    <w:link w:val="Heading1Char"/>
    <w:uiPriority w:val="9"/>
    <w:qFormat/>
    <w:rsid w:val="005C3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D3A6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0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2B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EEB"/>
  </w:style>
  <w:style w:type="paragraph" w:styleId="Footer">
    <w:name w:val="footer"/>
    <w:basedOn w:val="Normal"/>
    <w:link w:val="Foot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EEB"/>
  </w:style>
  <w:style w:type="table" w:styleId="TableGrid">
    <w:name w:val="Table Grid"/>
    <w:basedOn w:val="TableNormal"/>
    <w:uiPriority w:val="39"/>
    <w:rsid w:val="007E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F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FAC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86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7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70E2"/>
    <w:rPr>
      <w:i/>
      <w:iCs/>
    </w:rPr>
  </w:style>
  <w:style w:type="character" w:styleId="Strong">
    <w:name w:val="Strong"/>
    <w:basedOn w:val="DefaultParagraphFont"/>
    <w:uiPriority w:val="22"/>
    <w:qFormat/>
    <w:rsid w:val="00C6255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D3A6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0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C37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D08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6088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88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088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887"/>
    <w:rPr>
      <w:rFonts w:ascii="Times New Roman" w:hAnsi="Times New Roman" w:cs="Times New Roman"/>
      <w:noProof/>
    </w:rPr>
  </w:style>
  <w:style w:type="character" w:customStyle="1" w:styleId="cmabooktitle">
    <w:name w:val="cmabooktitle"/>
    <w:basedOn w:val="DefaultParagraphFont"/>
    <w:rsid w:val="00BA60A1"/>
  </w:style>
  <w:style w:type="paragraph" w:styleId="HTMLPreformatted">
    <w:name w:val="HTML Preformatted"/>
    <w:basedOn w:val="Normal"/>
    <w:link w:val="HTMLPreformattedChar"/>
    <w:uiPriority w:val="99"/>
    <w:unhideWhenUsed/>
    <w:rsid w:val="008904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435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styleId="HTMLCode">
    <w:name w:val="HTML Code"/>
    <w:basedOn w:val="DefaultParagraphFont"/>
    <w:uiPriority w:val="99"/>
    <w:semiHidden/>
    <w:unhideWhenUsed/>
    <w:rsid w:val="0089043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A0"/>
  </w:style>
  <w:style w:type="paragraph" w:styleId="Heading1">
    <w:name w:val="heading 1"/>
    <w:basedOn w:val="Normal"/>
    <w:next w:val="Normal"/>
    <w:link w:val="Heading1Char"/>
    <w:uiPriority w:val="9"/>
    <w:qFormat/>
    <w:rsid w:val="005C3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D3A6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0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2B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EEB"/>
  </w:style>
  <w:style w:type="paragraph" w:styleId="Footer">
    <w:name w:val="footer"/>
    <w:basedOn w:val="Normal"/>
    <w:link w:val="Foot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EEB"/>
  </w:style>
  <w:style w:type="table" w:styleId="TableGrid">
    <w:name w:val="Table Grid"/>
    <w:basedOn w:val="TableNormal"/>
    <w:uiPriority w:val="39"/>
    <w:rsid w:val="007E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F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FAC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86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7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70E2"/>
    <w:rPr>
      <w:i/>
      <w:iCs/>
    </w:rPr>
  </w:style>
  <w:style w:type="character" w:styleId="Strong">
    <w:name w:val="Strong"/>
    <w:basedOn w:val="DefaultParagraphFont"/>
    <w:uiPriority w:val="22"/>
    <w:qFormat/>
    <w:rsid w:val="00C6255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D3A6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0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C37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D08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6088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88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088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887"/>
    <w:rPr>
      <w:rFonts w:ascii="Times New Roman" w:hAnsi="Times New Roman" w:cs="Times New Roman"/>
      <w:noProof/>
    </w:rPr>
  </w:style>
  <w:style w:type="character" w:customStyle="1" w:styleId="cmabooktitle">
    <w:name w:val="cmabooktitle"/>
    <w:basedOn w:val="DefaultParagraphFont"/>
    <w:rsid w:val="00BA60A1"/>
  </w:style>
  <w:style w:type="paragraph" w:styleId="HTMLPreformatted">
    <w:name w:val="HTML Preformatted"/>
    <w:basedOn w:val="Normal"/>
    <w:link w:val="HTMLPreformattedChar"/>
    <w:uiPriority w:val="99"/>
    <w:unhideWhenUsed/>
    <w:rsid w:val="008904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435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styleId="HTMLCode">
    <w:name w:val="HTML Code"/>
    <w:basedOn w:val="DefaultParagraphFont"/>
    <w:uiPriority w:val="99"/>
    <w:semiHidden/>
    <w:unhideWhenUsed/>
    <w:rsid w:val="008904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3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6887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761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88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38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1143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58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97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031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322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22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572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3869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014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3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0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19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1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5061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24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1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7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25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965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264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96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674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50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044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11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505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929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8214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8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85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787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2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4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956AC-D175-425D-A42C-BDC982053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agaidak</dc:creator>
  <cp:keywords/>
  <dc:description/>
  <cp:lastModifiedBy>Ege, Grace Lyn</cp:lastModifiedBy>
  <cp:revision>11</cp:revision>
  <cp:lastPrinted>2019-10-22T21:13:00Z</cp:lastPrinted>
  <dcterms:created xsi:type="dcterms:W3CDTF">2019-10-22T21:08:00Z</dcterms:created>
  <dcterms:modified xsi:type="dcterms:W3CDTF">2020-04-23T08:45:00Z</dcterms:modified>
</cp:coreProperties>
</file>